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8E00C" w14:textId="15346CCA" w:rsidR="00794FB9" w:rsidRPr="003E5F20" w:rsidRDefault="00BD29CF" w:rsidP="00794FB9">
      <w:pPr>
        <w:rPr>
          <w:b/>
          <w:bCs/>
        </w:rPr>
      </w:pPr>
      <w:r>
        <w:rPr>
          <w:b/>
          <w:bCs/>
        </w:rPr>
        <w:t xml:space="preserve">Additional </w:t>
      </w:r>
      <w:r w:rsidR="001B6AA8">
        <w:rPr>
          <w:b/>
          <w:bCs/>
        </w:rPr>
        <w:t>f</w:t>
      </w:r>
      <w:r>
        <w:rPr>
          <w:b/>
          <w:bCs/>
        </w:rPr>
        <w:t xml:space="preserve">ile 1: </w:t>
      </w:r>
      <w:r w:rsidR="00794FB9">
        <w:rPr>
          <w:b/>
          <w:bCs/>
        </w:rPr>
        <w:t xml:space="preserve">Extended </w:t>
      </w:r>
      <w:r w:rsidR="00794FB9" w:rsidRPr="003E5F20">
        <w:rPr>
          <w:b/>
          <w:bCs/>
        </w:rPr>
        <w:t>Methods</w:t>
      </w:r>
    </w:p>
    <w:p w14:paraId="23A7DBDE" w14:textId="77777777" w:rsidR="00794FB9" w:rsidRDefault="00794FB9" w:rsidP="00794FB9">
      <w:r>
        <w:t>Data sources</w:t>
      </w:r>
    </w:p>
    <w:p w14:paraId="79AA8D44" w14:textId="5C5CC6BC" w:rsidR="00794FB9" w:rsidRDefault="00794FB9" w:rsidP="00794FB9">
      <w:r>
        <w:t>Three data sources were used in this study. The first dataset consisted of the time series of cumulative confirmed COVID-19 cases</w:t>
      </w:r>
      <w:r w:rsidR="00640368">
        <w:t xml:space="preserve"> </w:t>
      </w:r>
      <w:r>
        <w:fldChar w:fldCharType="begin"/>
      </w:r>
      <w:r>
        <w:instrText xml:space="preserve"> ADDIN ZOTERO_ITEM CSL_CITATION {"citationID":"WIt2ZdXz","properties":{"formattedCitation":"[1]","plainCitation":"[1]","noteIndex":0},"citationItems":[{"id":1602,"uris":["http://zotero.org/groups/2482287/items/WI55QDZF"],"uri":["http://zotero.org/groups/2482287/items/WI55QDZF"],"itemData":{"id":1602,"type":"webpage","language":"en_AU","note":"source: data.humdata.org","title":"Novel Coronavirus (COVID-19) Cases Data - Humanitarian Data Exchange","URL":"https://data.humdata.org/dataset/novel-coronavirus-2019-ncov-cases","accessed":{"date-parts":[["2020",4,23]]}}}],"schema":"https://github.com/citation-style-language/schema/raw/master/csl-citation.json"} </w:instrText>
      </w:r>
      <w:r>
        <w:fldChar w:fldCharType="separate"/>
      </w:r>
      <w:r w:rsidR="00640368" w:rsidRPr="00640368">
        <w:t>[1]</w:t>
      </w:r>
      <w:r>
        <w:fldChar w:fldCharType="end"/>
      </w:r>
      <w:r w:rsidR="00640368">
        <w:t>,</w:t>
      </w:r>
      <w:r>
        <w:t xml:space="preserve"> collected by the Johns Hopkins University </w:t>
      </w:r>
      <w:proofErr w:type="spellStart"/>
      <w:r>
        <w:t>Center</w:t>
      </w:r>
      <w:proofErr w:type="spellEnd"/>
      <w:r>
        <w:t xml:space="preserve"> for Systems Science and Engineering (JHU CCSE). It is compiled from various data sources, including the WHO, and it features daily data of the total number of confirmed cases in 214 countries. The numbers are generally reported on country level, but for some large countries (Australia, Canada, and China), cases are reported by state.</w:t>
      </w:r>
    </w:p>
    <w:p w14:paraId="1EFA74B3" w14:textId="77777777" w:rsidR="00794FB9" w:rsidRDefault="00794FB9" w:rsidP="00794FB9"/>
    <w:p w14:paraId="095BA869" w14:textId="511FCA0D" w:rsidR="00794FB9" w:rsidRDefault="00794FB9" w:rsidP="00794FB9">
      <w:r>
        <w:t>The second dataset is the COVID-19 government response event dataset (</w:t>
      </w:r>
      <w:proofErr w:type="spellStart"/>
      <w:r>
        <w:t>CoronaNet</w:t>
      </w:r>
      <w:proofErr w:type="spellEnd"/>
      <w:r>
        <w:t>)</w:t>
      </w:r>
      <w:r w:rsidR="00640368">
        <w:t xml:space="preserve"> </w:t>
      </w:r>
      <w:r>
        <w:fldChar w:fldCharType="begin"/>
      </w:r>
      <w:r>
        <w:instrText xml:space="preserve"> ADDIN ZOTERO_ITEM CSL_CITATION {"citationID":"UUrgMLbX","properties":{"formattedCitation":"[2]","plainCitation":"[2]","noteIndex":0},"citationItems":[{"id":34669,"uris":["http://zotero.org/groups/2482287/items/EV3YH3RA"],"uri":["http://zotero.org/groups/2482287/items/EV3YH3RA"],"itemData":{"id":34669,"type":"article-journal","abstract":"The COVID-19 Government Response Event Dataset (CoronaNet v.1.0) compiles real time, publicly available (https://coronanet-project.org) data on policy announcements made in response to the COVID-19 pandemic across the world.","container-title":"Nature Human Behaviour","DOI":"10.1038/s41562-020-0909-7","ISSN":"2397-3374","issue":"7","journalAbbreviation":"Nat Hum Behav","language":"en","note":"number: 7\npublisher: Nature Publishing Group","page":"756-768","source":"www.nature.com","title":"COVID-19 Government Response Event Dataset (CoronaNet v.1.0)","volume":"4","author":[{"family":"Cheng","given":"Cindy"},{"family":"Barceló","given":"Joan"},{"family":"Hartnett","given":"Allison Spencer"},{"family":"Kubinec","given":"Robert"},{"family":"Messerschmidt","given":"Luca"}],"issued":{"date-parts":[["2020",7]]}}}],"schema":"https://github.com/citation-style-language/schema/raw/master/csl-citation.json"} </w:instrText>
      </w:r>
      <w:r>
        <w:fldChar w:fldCharType="separate"/>
      </w:r>
      <w:r w:rsidR="00640368" w:rsidRPr="00640368">
        <w:t>[2]</w:t>
      </w:r>
      <w:r>
        <w:fldChar w:fldCharType="end"/>
      </w:r>
      <w:r w:rsidR="00640368">
        <w:t>.</w:t>
      </w:r>
      <w:r>
        <w:t xml:space="preserve"> It is a hand-coded collection of policy announcements regarding non-pharmaceutical interventions (NPIs) of 198 countries. The data collection is performed by a large international team of researchers and includes secondary review. The policies are categorised into multiple dimensions, including 16 different types (e.g., closure and regulation of schools, restriction and regulation of businesses, social distancing), the level of government initiating the action (national, provincial, municipal), the enforcement of the policy (mandatory or voluntary), as well as special dimensions for specific types like the directionality (inbound, outbound, or both) for external border restrictions. These policies and their categorisation will be used to derive NPIs to use in the analysis (see below).</w:t>
      </w:r>
    </w:p>
    <w:p w14:paraId="1C586C29" w14:textId="77777777" w:rsidR="00794FB9" w:rsidRDefault="00794FB9" w:rsidP="00794FB9">
      <w:r>
        <w:t xml:space="preserve">For each individual policy, the date of its implementation in the respective country is recorded, along with a free-text describing the event. The dataset lists about 31500 individual policies. </w:t>
      </w:r>
    </w:p>
    <w:p w14:paraId="073A1439" w14:textId="77777777" w:rsidR="00794FB9" w:rsidRDefault="00794FB9" w:rsidP="00794FB9"/>
    <w:p w14:paraId="5A269271" w14:textId="4584D358" w:rsidR="00794FB9" w:rsidRDefault="00794FB9" w:rsidP="00794FB9">
      <w:r>
        <w:t>The third dataset used was the World Bank’s dataset of development indicators</w:t>
      </w:r>
      <w:r w:rsidR="00640368">
        <w:t xml:space="preserve"> </w:t>
      </w:r>
      <w:r>
        <w:fldChar w:fldCharType="begin"/>
      </w:r>
      <w:r>
        <w:instrText xml:space="preserve"> ADDIN ZOTERO_ITEM CSL_CITATION {"citationID":"7Hgo8IAK","properties":{"formattedCitation":"[3]","plainCitation":"[3]","noteIndex":0},"citationItems":[{"id":34771,"uris":["http://zotero.org/groups/2482287/items/VN68D7JF"],"uri":["http://zotero.org/groups/2482287/items/VN68D7JF"],"itemData":{"id":34771,"type":"book","event-place":"Oak Ridge, Tennessee","publisher":"Oak Ridge National Laboratory","publisher-place":"Oak Ridge, Tennessee","title":"wbstats: Programmatic Access to the World Bank API","URL":"https://www.ornl.gov/division/csed/gist","author":[{"family":"Piburn","given":"Jesse"}],"issued":{"date-parts":[["2018"]]}}}],"schema":"https://github.com/citation-style-language/schema/raw/master/csl-citation.json"} </w:instrText>
      </w:r>
      <w:r>
        <w:fldChar w:fldCharType="separate"/>
      </w:r>
      <w:r w:rsidR="00640368" w:rsidRPr="00640368">
        <w:t>[3]</w:t>
      </w:r>
      <w:r>
        <w:fldChar w:fldCharType="end"/>
      </w:r>
      <w:r w:rsidR="00640368">
        <w:t>.</w:t>
      </w:r>
      <w:r>
        <w:t xml:space="preserve"> In order to account for some variability between countries, we included four country-level development indicators in our analysis. In a simulation study, the difference in the effects of </w:t>
      </w:r>
      <w:r>
        <w:lastRenderedPageBreak/>
        <w:t>containment strategies was found to be most pronounced for the age group of 60+ versus the other age groups</w:t>
      </w:r>
      <w:r w:rsidR="00640368">
        <w:t xml:space="preserve"> </w:t>
      </w:r>
      <w:r>
        <w:fldChar w:fldCharType="begin"/>
      </w:r>
      <w:r>
        <w:instrText xml:space="preserve"> ADDIN ZOTERO_ITEM CSL_CITATION {"citationID":"onEgQrgc","properties":{"formattedCitation":"[4]","plainCitation":"[4]","noteIndex":0},"citationItems":[{"id":34701,"uris":["http://zotero.org/groups/2482287/items/CIEG2YUZ"],"uri":["http://zotero.org/groups/2482287/items/CIEG2YUZ"],"itemData":{"id":34701,"type":"report","abstract":"As the COVID-19 pandemic continues, formulating targeted policy interventions that are informed by differential SARS-CoV2 transmission dynamics will be of vital importance to national and regional governments. We develop an individual-level model for SARS-CoV2 transmission that accounts for location-dependent distributions of age, household structure, and comorbidities. We use these distributions together with age-stratified contact matrices to instantiate specific models for Hubei, China; Lombardy, Italy; and New York City, United States. Using data on reported deaths to obtain a posterior distribution over unknown parameters, we infer differences in the progression of the epidemic in the three locations. We also examine the role of transmission due to particular age groups on total infections and deaths. The effect of limiting contacts by a particular age group varies by location, indicating that strategies to reduce transmission should be tailored based on population-specific demography and social structure. These findings highlight the role of between-population variation in formulating policy interventions. Across the three populations though, we find that targeted “salutary sheltering\" by 50% of a single age group may substantially curtail transmission when combined with the adoption of physical distancing measures by the rest of the population. Code may be found at https://github.com/bwilder0/covid_abm_release.","event-place":"Rochester, NY","genre":"SSRN Scholarly Paper","language":"en","note":"DOI: 10.2139/ssrn.3564800","number":"ID 3564800","publisher":"Social Science Research Network","publisher-place":"Rochester, NY","source":"papers.ssrn.com","title":"Modeling Between-Population Variation in COVID-19 Dynamics in Hubei, Lombardy, and New York City","URL":"https://papers.ssrn.com/abstract=3564800","author":[{"family":"Wilder","given":"Bryan"},{"family":"Charpignon","given":"Marie"},{"family":"Killian","given":"Jackson A."},{"family":"Ou","given":"Han-Ching"},{"family":"Mate","given":"Aditya"},{"family":"Jabbari","given":"Shahin"},{"family":"Perrault","given":"Andrew"},{"family":"Desai","given":"Angel"},{"family":"Tambe","given":"Milind"},{"family":"Majumder","given":"Maimuna S."}],"accessed":{"date-parts":[["2020",7,28]]},"issued":{"date-parts":[["2020",3,31]]}}}],"schema":"https://github.com/citation-style-language/schema/raw/master/csl-citation.json"} </w:instrText>
      </w:r>
      <w:r>
        <w:fldChar w:fldCharType="separate"/>
      </w:r>
      <w:r w:rsidR="00640368" w:rsidRPr="00640368">
        <w:t>[4]</w:t>
      </w:r>
      <w:r>
        <w:fldChar w:fldCharType="end"/>
      </w:r>
      <w:r w:rsidR="00640368">
        <w:t>.</w:t>
      </w:r>
      <w:r>
        <w:t xml:space="preserve"> Hence, we included the percentage of population with ages of 65 years or more</w:t>
      </w:r>
      <w:r w:rsidR="00640368">
        <w:t xml:space="preserve"> </w:t>
      </w:r>
      <w:r>
        <w:fldChar w:fldCharType="begin"/>
      </w:r>
      <w:r>
        <w:instrText xml:space="preserve"> ADDIN ZOTERO_ITEM CSL_CITATION {"citationID":"qiWp5oAK","properties":{"formattedCitation":"[5]","plainCitation":"[5]","noteIndex":0},"citationItems":[{"id":34714,"uris":["http://zotero.org/groups/2482287/items/U9AN63UV"],"uri":["http://zotero.org/groups/2482287/items/U9AN63UV"],"itemData":{"id":34714,"type":"webpage","title":"Population ages 65 and above (% of total population) | Data","URL":"https://data.worldbank.org/indicator/SP.POP.65UP.TO.ZS","accessed":{"date-parts":[["2020",7,28]]}}}],"schema":"https://github.com/citation-style-language/schema/raw/master/csl-citation.json"} </w:instrText>
      </w:r>
      <w:r>
        <w:fldChar w:fldCharType="separate"/>
      </w:r>
      <w:r w:rsidR="00640368" w:rsidRPr="00640368">
        <w:t>[5]</w:t>
      </w:r>
      <w:r>
        <w:fldChar w:fldCharType="end"/>
      </w:r>
      <w:r w:rsidR="00640368">
        <w:t>,</w:t>
      </w:r>
      <w:r>
        <w:t xml:space="preserve"> which is the indicator that comes closest in terms of age groups. Spread of COVID-19 was found to follow different patterns in urban and in rural areas</w:t>
      </w:r>
      <w:r w:rsidR="00640368">
        <w:t xml:space="preserve"> </w:t>
      </w:r>
      <w:r>
        <w:fldChar w:fldCharType="begin"/>
      </w:r>
      <w:r>
        <w:instrText xml:space="preserve"> ADDIN ZOTERO_ITEM CSL_CITATION {"citationID":"1izhHkJO","properties":{"formattedCitation":"[6]","plainCitation":"[6]","noteIndex":0},"citationItems":[{"id":1616,"uris":["http://zotero.org/groups/2482287/items/J5YK3ZI9"],"uri":["http://zotero.org/groups/2482287/items/J5YK3ZI9"],"itemData":{"id":1616,"type":"article-journal","abstract":"We are proposing to use machine learning algorithms to be able to improve possible case identifications of COVID-19 more quicker when we use a mobile phone-based web survey. This will also reduce the spread in the susceptible populations.","container-title":"Infection Control &amp; Hospital Epidemiology","DOI":"10.1017/ice.2020.61","ISSN":"0899-823X, 1559-6834","journalAbbreviation":"Infect. Control Hosp. Epidemiol.","language":"en","source":"DOI.org (Crossref)","title":"Identification of COVID-19 can be quicker through artificial intelligence framework using a mobile phone-based survey in the populations when cities/towns are under quarantine","URL":"https://www.cambridge.org/core/product/identifier/S0899823X20000616/type/journal_article","author":[{"family":"Rao","given":"Arni S.R. Srinivasa"},{"family":"Vazquez","given":"Jose A."}],"accessed":{"date-parts":[["2020",4,11]]},"issued":{"date-parts":[["2020"]]}}}],"schema":"https://github.com/citation-style-language/schema/raw/master/csl-citation.json"} </w:instrText>
      </w:r>
      <w:r>
        <w:fldChar w:fldCharType="separate"/>
      </w:r>
      <w:r w:rsidR="00640368" w:rsidRPr="00640368">
        <w:t>[6]</w:t>
      </w:r>
      <w:r>
        <w:fldChar w:fldCharType="end"/>
      </w:r>
      <w:r w:rsidR="00640368">
        <w:t>,</w:t>
      </w:r>
      <w:r>
        <w:t xml:space="preserve"> hence we included the percentage of people living in urban territories (calculated from total population</w:t>
      </w:r>
      <w:r w:rsidR="00640368">
        <w:t xml:space="preserve"> </w:t>
      </w:r>
      <w:r>
        <w:fldChar w:fldCharType="begin"/>
      </w:r>
      <w:r>
        <w:instrText xml:space="preserve"> ADDIN ZOTERO_ITEM CSL_CITATION {"citationID":"iOjBj9De","properties":{"formattedCitation":"[7]","plainCitation":"[7]","noteIndex":0},"citationItems":[{"id":34712,"uris":["http://zotero.org/groups/2482287/items/9VYEIAEG"],"uri":["http://zotero.org/groups/2482287/items/9VYEIAEG"],"itemData":{"id":34712,"type":"webpage","title":"Population, total | Data","URL":"https://data.worldbank.org/indicator/SP.POP.TOTL","accessed":{"date-parts":[["2020",7,28]]}}}],"schema":"https://github.com/citation-style-language/schema/raw/master/csl-citation.json"} </w:instrText>
      </w:r>
      <w:r>
        <w:fldChar w:fldCharType="separate"/>
      </w:r>
      <w:r w:rsidR="00640368" w:rsidRPr="00640368">
        <w:t>[7]</w:t>
      </w:r>
      <w:r>
        <w:fldChar w:fldCharType="end"/>
      </w:r>
      <w:r>
        <w:t xml:space="preserve"> and urban population</w:t>
      </w:r>
      <w:r w:rsidR="00640368">
        <w:t xml:space="preserve"> </w:t>
      </w:r>
      <w:r>
        <w:fldChar w:fldCharType="begin"/>
      </w:r>
      <w:r>
        <w:instrText xml:space="preserve"> ADDIN ZOTERO_ITEM CSL_CITATION {"citationID":"xHPhARB4","properties":{"formattedCitation":"[8]","plainCitation":"[8]","noteIndex":0},"citationItems":[{"id":34713,"uris":["http://zotero.org/groups/2482287/items/76CGG2WM"],"uri":["http://zotero.org/groups/2482287/items/76CGG2WM"],"itemData":{"id":34713,"type":"webpage","title":"Urban population | Data","URL":"https://data.worldbank.org/indicator/SP.URB.TOTL","accessed":{"date-parts":[["2020",7,28]]}}}],"schema":"https://github.com/citation-style-language/schema/raw/master/csl-citation.json"} </w:instrText>
      </w:r>
      <w:r>
        <w:fldChar w:fldCharType="separate"/>
      </w:r>
      <w:r w:rsidR="00640368" w:rsidRPr="00640368">
        <w:t>[8]</w:t>
      </w:r>
      <w:r>
        <w:fldChar w:fldCharType="end"/>
      </w:r>
      <w:r>
        <w:t>). Spread of airborne viruses has also been linked to atmospheric pollution like fine particulate matter (PM</w:t>
      </w:r>
      <w:r w:rsidRPr="6803B131">
        <w:rPr>
          <w:vertAlign w:val="subscript"/>
        </w:rPr>
        <w:t>2.5</w:t>
      </w:r>
      <w:r>
        <w:t xml:space="preserve">) in </w:t>
      </w:r>
      <w:proofErr w:type="spellStart"/>
      <w:r>
        <w:t>measels</w:t>
      </w:r>
      <w:proofErr w:type="spellEnd"/>
      <w:r w:rsidR="00640368">
        <w:t xml:space="preserve"> </w:t>
      </w:r>
      <w:r>
        <w:fldChar w:fldCharType="begin"/>
      </w:r>
      <w:r>
        <w:instrText xml:space="preserve"> ADDIN ZOTERO_ITEM CSL_CITATION {"citationID":"dC7mjTwU","properties":{"formattedCitation":"[9]","plainCitation":"[9]","noteIndex":0},"citationItems":[{"id":34695,"uris":["http://zotero.org/groups/2482287/items/WSNRIKCP"],"uri":["http://zotero.org/groups/2482287/items/WSNRIKCP"],"itemData":{"id":34695,"type":"article-journal","abstract":"By collecting daily data on measles cases, air pollutants, and meteorological data from 2005 to 2009 in Chengguan District of Lanzhou City, semi-parametric generalized additive model (GAM) was used to quantitatively study the impact of air pollutants and meteorological factors on daily measles cases. The results showed that air pollutants and meteorological factors had effect on the number of daily measles cases, and there was a certain lag effect. Except for SO2 and relative humidity, other factors showed statistically significant associations with daily measles cases: NO2 lag 6 days, PM10 and maximum temperature lag 5 days, minimum temperature and average temperature and average air pressure lag 4 days, visibility, and wind speed lag 3 days had the greatest impact on the number of daily measles cases. Under the optimum lag conditions, the number of daily measles cases increased by 15.1%, 17.6%, 7.0%, 116.6%, 98.6%, 85.7%, and 14.4% with the increase of 1 IQR in SO2, NO2, PM10, maximum temperature, minimum temperature, average temperature, and wind speed; with the increase of 1 IQR in average pressure, relative humidity, visibility, and daily measles cases decreased by 12.8%, 9.7%, and 13.1%, respectively. And different factors showed different seasonal effects. The effects of SO2 and temperature factors on daily measles cases were greater in spring and winter, but PM10 in summer.","container-title":"Environmental Science and Pollution Research","DOI":"10.1007/s11356-020-07903-4","ISSN":"1614-7499","issue":"12","journalAbbreviation":"Environ Sci Pollut Res","language":"en","page":"13524-13533","source":"Springer Link","title":"The effects of air pollution and meteorological factors on measles cases in Lanzhou, China","volume":"27","author":[{"family":"Peng","given":"Lu"},{"family":"Zhao","given":"Xiuge"},{"family":"Tao","given":"Yan"},{"family":"Mi","given":"Shengquan"},{"family":"Huang","given":"Ju"},{"family":"Zhang","given":"Qinkai"}],"issued":{"date-parts":[["2020",4,1]]}}}],"schema":"https://github.com/citation-style-language/schema/raw/master/csl-citation.json"} </w:instrText>
      </w:r>
      <w:r>
        <w:fldChar w:fldCharType="separate"/>
      </w:r>
      <w:r w:rsidR="00640368" w:rsidRPr="00640368">
        <w:t>[9]</w:t>
      </w:r>
      <w:r>
        <w:fldChar w:fldCharType="end"/>
      </w:r>
      <w:r w:rsidR="00640368">
        <w:t>,</w:t>
      </w:r>
      <w:r>
        <w:t xml:space="preserve"> and more recently also to COVID-19</w:t>
      </w:r>
      <w:r w:rsidR="00640368">
        <w:t xml:space="preserve"> </w:t>
      </w:r>
      <w:r>
        <w:fldChar w:fldCharType="begin"/>
      </w:r>
      <w:r>
        <w:instrText xml:space="preserve"> ADDIN ZOTERO_ITEM CSL_CITATION {"citationID":"YatL2JZt","properties":{"formattedCitation":"[10]","plainCitation":"[10]","noteIndex":0},"citationItems":[{"id":34698,"uris":["http://zotero.org/groups/2482287/items/RIGIS2KQ"],"uri":["http://zotero.org/groups/2482287/items/RIGIS2KQ"],"itemData":{"id":34698,"type":"article-journal","abstract":"After the initial outbreak in China, the diffusion in Italy of SARS-CoV-2 is exhibiting a clear regional trend with more elevated frequency and severity of cases in Northern areas. Among multiple factors possibly involved in such geographical differences, a role has been hypothesized for atmospheric pollution. We provide additional evidence on the possible influence of air quality, particularly in terms of chronicity of exposure on the spread viral infection in Italian regions. Actual data on Covid-19 outbreak in Italian provinces and corresponding long-term air quality evaluations, were obtained from Italian and European agencies, elaborated and tested for possible interactions. Our elaborations reveal that, beside concentrations, the chronicity of exposure may influence the anomalous variability of SARS-CoV-2 in Italy. Data on distribution of atmospheric pollutants (NO2, O3, PM2.5 and PM10) in Italian regions during the last 4 years, days exceeding regulatory limits, and years of the last decade (2010–2019) in which the limits have been exceeded for at least 35 days, highlight that Northern Italy has been constantly exposed to chronic air pollution. Long-term air-quality data significantly correlated with cases of Covid-19 in up to 71 Italian provinces (updated April 27, 2020) providing further evidence that chronic exposure to atmospheric contamination may represent a favourable context for the spread of the virus. Pro-inflammatory responses and high incidence of respiratory and cardiac affections are well known, while the capability of this coronavirus to bind particulate matters remains to be established. Atmospheric and environmental pollution should be considered as part of an integrated approach for sustainable development, human health protection and prevention of epidemic spreads but in a long-term and chronic perspective, since adoption of mitigation actions during a viral outbreak could be of limited utility.","container-title":"Environmental Pollution","DOI":"10.1016/j.envpol.2020.114732","ISSN":"0269-7491","journalAbbreviation":"Environmental Pollution","language":"en","page":"114732","source":"ScienceDirect","title":"Role of the chronic air pollution levels in the Covid-19 outbreak risk in Italy","volume":"264","author":[{"family":"Fattorini","given":"Daniele"},{"family":"Regoli","given":"Francesco"}],"issued":{"date-parts":[["2020",9,1]]}}}],"schema":"https://github.com/citation-style-language/schema/raw/master/csl-citation.json"} </w:instrText>
      </w:r>
      <w:r>
        <w:fldChar w:fldCharType="separate"/>
      </w:r>
      <w:r w:rsidR="00640368" w:rsidRPr="00640368">
        <w:t>[10]</w:t>
      </w:r>
      <w:r>
        <w:fldChar w:fldCharType="end"/>
      </w:r>
      <w:r w:rsidR="00640368">
        <w:t xml:space="preserve">. </w:t>
      </w:r>
      <w:r>
        <w:t>Hence, we also used the percentage of people that are exposed to PM</w:t>
      </w:r>
      <w:r w:rsidRPr="6803B131">
        <w:rPr>
          <w:vertAlign w:val="subscript"/>
        </w:rPr>
        <w:t>2.5</w:t>
      </w:r>
      <w:r>
        <w:t xml:space="preserve"> air pollution values exceeding the WHO guideline value</w:t>
      </w:r>
      <w:r w:rsidR="00640368">
        <w:t xml:space="preserve"> </w:t>
      </w:r>
      <w:r>
        <w:fldChar w:fldCharType="begin"/>
      </w:r>
      <w:r>
        <w:instrText xml:space="preserve"> ADDIN ZOTERO_ITEM CSL_CITATION {"citationID":"S8i7rwo1","properties":{"formattedCitation":"[11]","plainCitation":"[11]","noteIndex":0},"citationItems":[{"id":34711,"uris":["http://zotero.org/groups/2482287/items/Q45X42SD"],"uri":["http://zotero.org/groups/2482287/items/Q45X42SD"],"itemData":{"id":34711,"type":"webpage","title":"PM2.5 air pollution, population exposed to levels exceeding WHO guideline value (% of total) | Data","URL":"https://data.worldbank.org/indicator/EN.ATM.PM25.MC.ZS","accessed":{"date-parts":[["2020",7,28]]}}}],"schema":"https://github.com/citation-style-language/schema/raw/master/csl-citation.json"} </w:instrText>
      </w:r>
      <w:r>
        <w:fldChar w:fldCharType="separate"/>
      </w:r>
      <w:r w:rsidR="00640368" w:rsidRPr="00640368">
        <w:t>[11]</w:t>
      </w:r>
      <w:r>
        <w:fldChar w:fldCharType="end"/>
      </w:r>
      <w:r w:rsidR="00640368">
        <w:t xml:space="preserve">. </w:t>
      </w:r>
      <w:r>
        <w:t>Another factor that might influence the growth rate is the relative wealth of the inhabitants. For example, poverty has been linked to reduced compliance to shelter-in-place protocols</w:t>
      </w:r>
      <w:r w:rsidR="00640368">
        <w:t xml:space="preserve"> </w:t>
      </w:r>
      <w:r>
        <w:fldChar w:fldCharType="begin"/>
      </w:r>
      <w:r>
        <w:instrText xml:space="preserve"> ADDIN ZOTERO_ITEM CSL_CITATION {"citationID":"HYgppGx5","properties":{"formattedCitation":"[12]","plainCitation":"[12]","noteIndex":0},"citationItems":[{"id":34693,"uris":["http://zotero.org/groups/2482287/items/53QCU2W8"],"uri":["http://zotero.org/groups/2482287/items/53QCU2W8"],"itemData":{"id":34693,"type":"report","abstract":"Shelter-in-place policies reduce social contact and mitigate the spread of COVID-19. In-consistent compliance with social distancing creates local and regional interpersonal trans-mission risks. Using county-day measures on population movement derived from cellphone location data, we investigate whether compliance with local shelter-in-place ordinances varies across US counties with different economic endowments. Our theoretical model implies economic endowments will influence compliance with social distancing. We find evidence that low income areas do comply less than counties with stronger economic endowments. Findings suggest targeted economic relief could improve future compliance with public health interventions.","event-place":"Rochester, NY","genre":"SSRN Scholarly Paper","language":"en","note":"DOI: 10.2139/ssrn.3573637","number":"ID 3573637","publisher":"Social Science Research Network","publisher-place":"Rochester, NY","source":"papers.ssrn.com","title":"Poverty and Economic Dislocation Reduce Compliance with COVID-19 Shelter-in-Place Protocols","URL":"https://papers.ssrn.com/abstract=3573637","author":[{"family":"Wright","given":"Austin L."},{"family":"Sonin","given":"Konstantin"},{"family":"Driscoll","given":"Jesse"},{"family":"Wilson","given":"Jarnickae"}],"accessed":{"date-parts":[["2020",7,28]]},"issued":{"date-parts":[["2020",5,7]]}}}],"schema":"https://github.com/citation-style-language/schema/raw/master/csl-citation.json"} </w:instrText>
      </w:r>
      <w:r>
        <w:fldChar w:fldCharType="separate"/>
      </w:r>
      <w:r w:rsidR="00640368" w:rsidRPr="00640368">
        <w:t>[12]</w:t>
      </w:r>
      <w:r>
        <w:fldChar w:fldCharType="end"/>
      </w:r>
      <w:r w:rsidR="00640368">
        <w:t xml:space="preserve">. </w:t>
      </w:r>
      <w:r>
        <w:t>As a proxy, we have included the Gross Domestic Product per capita at purchasing power parity (GDP/PPP)</w:t>
      </w:r>
      <w:r w:rsidR="00640368">
        <w:t xml:space="preserve"> </w:t>
      </w:r>
      <w:r>
        <w:fldChar w:fldCharType="begin"/>
      </w:r>
      <w:r>
        <w:instrText xml:space="preserve"> ADDIN ZOTERO_ITEM CSL_CITATION {"citationID":"rWJggVHP","properties":{"formattedCitation":"[13]","plainCitation":"[13]","noteIndex":0},"citationItems":[{"id":34694,"uris":["http://zotero.org/groups/2482287/items/NG28KST4"],"uri":["http://zotero.org/groups/2482287/items/NG28KST4"],"itemData":{"id":34694,"type":"webpage","title":"GDP per capita, PPP (current international $) | Data","URL":"https://data.worldbank.org/indicator/NY.GDP.PCAP.PP.CD?end=2019&amp;start=1990","accessed":{"date-parts":[["2020",7,28]]}}}],"schema":"https://github.com/citation-style-language/schema/raw/master/csl-citation.json"} </w:instrText>
      </w:r>
      <w:r>
        <w:fldChar w:fldCharType="separate"/>
      </w:r>
      <w:r w:rsidR="00640368" w:rsidRPr="00640368">
        <w:t>[13]</w:t>
      </w:r>
      <w:r>
        <w:fldChar w:fldCharType="end"/>
      </w:r>
      <w:r w:rsidR="00640368">
        <w:t>.</w:t>
      </w:r>
      <w:r>
        <w:t xml:space="preserve"> Where available, we have downloaded the data for the last full calendar year (2019), but for countries that did not provide current data, we used the most recent data of up to 10 years prior. </w:t>
      </w:r>
    </w:p>
    <w:p w14:paraId="14CCDAAF" w14:textId="77777777" w:rsidR="00794FB9" w:rsidRDefault="00794FB9" w:rsidP="00794FB9"/>
    <w:p w14:paraId="11EE390E" w14:textId="77777777" w:rsidR="00794FB9" w:rsidRDefault="00794FB9" w:rsidP="00794FB9">
      <w:r>
        <w:t>Calculating growth rates</w:t>
      </w:r>
    </w:p>
    <w:p w14:paraId="7B0F7A84" w14:textId="4176A6AC" w:rsidR="00794FB9" w:rsidRDefault="00794FB9" w:rsidP="00794FB9">
      <w:r>
        <w:t xml:space="preserve">For the analysis, the state-level information in the time series of cumulative confirmed COVID-19 cases was aggregated to country level (for Australia, Canada and China). </w:t>
      </w:r>
      <w:r w:rsidRPr="6803B131">
        <w:rPr>
          <w:color w:val="333333"/>
        </w:rPr>
        <w:t>The daily increase rate was calculated as the ratio of cumulative cases from one day to the next, for each country</w:t>
      </w:r>
      <w:r>
        <w:t>. To account for artefacts from variable reporting delays</w:t>
      </w:r>
      <w:r w:rsidR="00640368">
        <w:t xml:space="preserve"> </w:t>
      </w:r>
      <w:r>
        <w:fldChar w:fldCharType="begin"/>
      </w:r>
      <w:r>
        <w:instrText xml:space="preserve"> ADDIN ZOTERO_ITEM CSL_CITATION {"citationID":"fiSI0H8T","properties":{"formattedCitation":"[14]","plainCitation":"[14]","noteIndex":0},"citationItems":[{"id":1595,"uris":["http://zotero.org/groups/2482287/items/ZID3E5RY"],"uri":["http://zotero.org/groups/2482287/items/ZID3E5RY"],"itemData":{"id":1595,"type":"article","title":"Coronavirus disease 2019 (COVID-19) situation report 97","URL":"https://www.who.int/docs/default-source/coronaviruse/situation-reports/20200426-sitrep-97-covid-19.pdf?sfvrsn=d1c3e800_6","author":[{"family":"WHO","given":""}],"accessed":{"date-parts":[["2020",4,26]]},"issued":{"date-parts":[["2020"]]}}}],"schema":"https://github.com/citation-style-language/schema/raw/master/csl-citation.json"} </w:instrText>
      </w:r>
      <w:r>
        <w:fldChar w:fldCharType="separate"/>
      </w:r>
      <w:r w:rsidR="00640368" w:rsidRPr="00640368">
        <w:t>[14]</w:t>
      </w:r>
      <w:r>
        <w:fldChar w:fldCharType="end"/>
      </w:r>
      <w:r w:rsidR="00640368">
        <w:t xml:space="preserve">, </w:t>
      </w:r>
      <w:r>
        <w:t xml:space="preserve">we calculated a right-centred seven-day moving (geometric) mean, smoothing out weekend effects. This metric, the smoothed daily increase rate of cumulative confirmed COVID-19 cases, will be the main outcome metric for the analysis to follow. For simplicity, we will refer to this metric as the growth rate. A growth rate of one corresponds to zero new cases, i.e., no increase in cumulative cases from the previous day to the current day (within one country). A growth rate of 1.1 corresponds to a ten-percent increase. </w:t>
      </w:r>
    </w:p>
    <w:p w14:paraId="1BDC0F25" w14:textId="576393B0" w:rsidR="00794FB9" w:rsidRDefault="00794FB9" w:rsidP="00794FB9">
      <w:r>
        <w:lastRenderedPageBreak/>
        <w:t>The onset of new infectious diseases like COVID-19 is assumed to follow exponential growth</w:t>
      </w:r>
      <w:r w:rsidR="00640368">
        <w:t xml:space="preserve"> </w:t>
      </w:r>
      <w:r w:rsidRPr="30B53D84">
        <w:rPr>
          <w:color w:val="2B579A"/>
        </w:rPr>
        <w:fldChar w:fldCharType="begin"/>
      </w:r>
      <w:r>
        <w:instrText xml:space="preserve"> ADDIN ZOTERO_ITEM CSL_CITATION {"citationID":"SwRiZG8E","properties":{"formattedCitation":"[15\\uc0\\u8211{}17]","plainCitation":"[15–17]","noteIndex":0},"citationItems":[{"id":1611,"uris":["http://zotero.org/groups/2482287/items/SAFCKP68"],"uri":["http://zotero.org/groups/2482287/items/SAFCKP68"],"itemData":{"id":1611,"type":"article-journal","abstract":"The exported cases of 2019 novel coronavirus (COVID-19) infection that were confirmed outside China provide an opportunity to estimate the cumulative incidence and confirmed case fatality risk (cCFR) in mainland China. Knowledge of the cCFR is critical to characterize the severity and understand the pandemic potential of COVID-19 in the early stage of the epidemic. Using the exponential growth rate of the incidence, the present study statistically estimated the cCFR and the basic reproduction number&amp;mdash;the average number of secondary cases generated by a single primary case in a na&amp;iuml;ve population. We modeled epidemic growth either from a single index case with illness onset on 8 December 2019 (Scenario 1), or using the growth rate fitted along with the other parameters (Scenario 2) based on data from 20 exported cases reported by 24 January 2020. The cumulative incidence in China by 24 January was estimated at 6924 cases (95% confidence interval [CI]: 4885, 9211) and 19,289 cases (95% CI: 10,901, 30,158), respectively. The latest estimated values of the cCFR were 5.3% (95% CI: 3.5%, 7.5%) for Scenario 1 and 8.4% (95% CI: 5.3%, 12.3%) for Scenario 2. The basic reproduction number was estimated to be 2.1 (95% CI: 2.0, 2.2) and 3.2 (95% CI: 2.7, 3.7) for Scenarios 1 and 2, respectively. Based on these results, we argued that the current COVID-19 epidemic has a substantial potential for causing a pandemic. The proposed approach provides insights in early risk assessment using publicly available data.","container-title":"Journal of Clinical Medicine","DOI":"10.3390/jcm9020523","issue":"2","language":"en","note":"number: 2\npublisher: Multidisciplinary Digital Publishing Institute","page":"523","source":"www.mdpi.com","title":"Real-time estimation of the risk of death from novel coronavirus (COVID-19) infection: inference using exported cases","title-short":"Real-Time Estimation of the Risk of Death from Novel Coronavirus (COVID-19) Infection","volume":"9","author":[{"family":"Jung","given":"Sung-mok"},{"family":"Akhmetzhanov","given":"Andrei R."},{"family":"Hayashi","given":"Katsuma"},{"family":"Linton","given":"Natalie M."},{"family":"Yang","given":"Yichi"},{"family":"Yuan","given":"Baoyin"},{"family":"Kobayashi","given":"Tetsuro"},{"family":"Kinoshita","given":"Ryo"},{"family":"Nishiura","given":"Hiroshi"}],"issued":{"date-parts":[["2020",2]]}}},{"id":34746,"uris":["http://zotero.org/groups/2482287/items/NKZM9G4H"],"uri":["http://zotero.org/groups/2482287/items/NKZM9G4H"],"itemData":{"id":34746,"type":"article-journal","abstract":"The initial exponential growth rate of an epidemic is an important measure of the severeness of the epidemic, and is also closely related to the basic reproduction number. Estimating the growth rate from the epidemic curve can be a challenge, because of its decays with time. For fast epidemics, the estimation is subject to over-fitting due to the limited number of data points available, which also limits our choice of models for the epidemic curve. We discuss the estimation of the growth rate using maximum likelihood method and simple models.","container-title":"Infectious Disease Modelling","DOI":"10.1016/j.idm.2019.12.009","ISSN":"2468-0427","journalAbbreviation":"Infectious Disease Modelling","language":"en","page":"129-141","source":"ScienceDirect","title":"Estimating epidemic exponential growth rate and basic reproduction number","volume":"5","author":[{"family":"Ma","given":"Junling"}],"issued":{"date-parts":[["2020",1,1]]}}},{"id":34757,"uris":["http://zotero.org/groups/2482287/items/RQEJMCFK"],"uri":["http://zotero.org/groups/2482287/items/RQEJMCFK"],"itemData":{"id":34757,"type":"article-journal","abstract":"COVID-19 epidemic doubling time by Chinese province was increasing from January 20 through February 9, 2020. The harmonic mean of the arithmetic mean doubling time estimates ranged from 1.4 (Hunan, 95% CI, 1.2–2.0) to 3.1 (Xinjiang, 95% CI, 2.1–4.8), with an estimate of 2.5 days (95% CI, 2.4–2.6) for Hubei.","container-title":"medRxiv","DOI":"10.1101/2020.02.05.20020750","journalAbbreviation":"medRxiv","note":"PMID: 32511421\nPMCID: PMC7216847","source":"PubMed Central","title":"Doubling Time of the COVID-19 Epidemic by Chinese Province","URL":"https://www.ncbi.nlm.nih.gov/pmc/articles/PMC7216847/","author":[{"family":"Muniz-Rodriguez","given":"Kamalich"},{"family":"Chowell","given":"Gerardo"},{"family":"Cheung","given":"Chi-Hin"},{"family":"Jia","given":"Dongyu"},{"family":"Lai","given":"Po-Ying"},{"family":"Lee","given":"Yiseul"},{"family":"Liu","given":"Manyun"},{"family":"Ofori","given":"Sylvia K."},{"family":"Roosa","given":"Kimberlyn M."},{"family":"Simonsen","given":"Lone"},{"family":"Viboud","given":"Cecile"},{"family":"Chun-Hai Fung","given":"Isaac"}],"accessed":{"date-parts":[["2020",8,11]]},"issued":{"date-parts":[["2020",4,24]]}}}],"schema":"https://github.com/citation-style-language/schema/raw/master/csl-citation.json"} </w:instrText>
      </w:r>
      <w:r w:rsidRPr="30B53D84">
        <w:rPr>
          <w:color w:val="2B579A"/>
        </w:rPr>
        <w:fldChar w:fldCharType="separate"/>
      </w:r>
      <w:r w:rsidR="00640368" w:rsidRPr="00640368">
        <w:t>[15–17]</w:t>
      </w:r>
      <w:r w:rsidRPr="30B53D84">
        <w:rPr>
          <w:color w:val="2B579A"/>
        </w:rPr>
        <w:fldChar w:fldCharType="end"/>
      </w:r>
      <w:r w:rsidR="00640368">
        <w:rPr>
          <w:color w:val="2B579A"/>
        </w:rPr>
        <w:t>,</w:t>
      </w:r>
      <w:r>
        <w:t xml:space="preserve"> hence this ratio is expected to be constant over time if no NPIs are in place. Also, as the growth rate is calculated within countries, systematic over- or underreporting in a specific country (e.g., due to different testing strategies) should be effectively mitigated.</w:t>
      </w:r>
    </w:p>
    <w:p w14:paraId="643DB536" w14:textId="2225A619" w:rsidR="00794FB9" w:rsidRDefault="00794FB9" w:rsidP="00794FB9">
      <w:r>
        <w:t>We only considered days that indicated 25 or more cumulative confirmed COVID-19 cases to calculate the smoothed growth rate in order to get more stable estimates, because the confirmed cases reported in the beginning of the epidemic show considerable variation (e.g., laboratory-confirmed results may take up to one week after testing until they are reported</w:t>
      </w:r>
      <w:r w:rsidR="00640368">
        <w:t xml:space="preserve"> </w:t>
      </w:r>
      <w:r>
        <w:fldChar w:fldCharType="begin"/>
      </w:r>
      <w:r w:rsidR="00640368">
        <w:instrText xml:space="preserve"> ADDIN ZOTERO_ITEM CSL_CITATION {"citationID":"0Ld6Ji4G","properties":{"formattedCitation":"[e.g., 18, 19]","plainCitation":"[e.g., 18, 19]","noteIndex":0},"citationItems":[{"id":1594,"uris":["http://zotero.org/groups/2482287/items/6G785DQN"],"uri":["http://zotero.org/groups/2482287/items/6G785DQN"],"itemData":{"id":1594,"type":"article","title":"Coronavirus disease 2019 (COVID-19) situation report 12 (Indonesia)","URL":"https://www.who.int/docs/default-source/searo/indonesia/covid19/who-situation-report-12.pdf?sfvrsn=811c7f19_2","author":[{"family":"WHO","given":""}],"accessed":{"date-parts":[["2020",7,28]]},"issued":{"date-parts":[["2020"]]}},"prefix":"e.g., "},{"id":34706,"uris":["http://zotero.org/groups/2482287/items/3CMX8Z54"],"uri":["http://zotero.org/groups/2482287/items/3CMX8Z54"],"itemData":{"id":34706,"type":"article","title":"Coronavirus disease 2019 (COVID-19) situation report 183","URL":"https://www.who.int/docs/default-source/wha-70-and-phe/20200721-covid-19-sitrep-183.pdf?sfvrsn=b3869b3_2","author":[{"family":"WHO","given":""}],"accessed":{"date-parts":[["2020",7,28]]},"issued":{"date-parts":[["2020"]]}}}],"schema":"https://github.com/citation-style-language/schema/raw/master/csl-citation.json"} </w:instrText>
      </w:r>
      <w:r>
        <w:fldChar w:fldCharType="separate"/>
      </w:r>
      <w:r w:rsidR="00640368" w:rsidRPr="00640368">
        <w:t>[e.g., 18, 19]</w:t>
      </w:r>
      <w:r>
        <w:fldChar w:fldCharType="end"/>
      </w:r>
      <w:r>
        <w:t xml:space="preserve">). Additionally, we only used data from countries that provided at least 28 days of data. We only included countries in our analysis that the </w:t>
      </w:r>
      <w:proofErr w:type="spellStart"/>
      <w:r>
        <w:t>CoronaNet</w:t>
      </w:r>
      <w:proofErr w:type="spellEnd"/>
      <w:r>
        <w:t xml:space="preserve"> dataset of NPIs included data for. For a full list of countries used in the analysis, see Supplementary Table 2.</w:t>
      </w:r>
    </w:p>
    <w:p w14:paraId="2E5DD05B" w14:textId="1961DAC9" w:rsidR="00794FB9" w:rsidRDefault="00794FB9" w:rsidP="00794FB9">
      <w:r>
        <w:t>One of the assumptions of this study is that effectiveness of an NPI can be deduced from the reduction of the growth rate. This assumption is only valid in the beginning of the outbreak, as exponential growth is slowed in later phases by the implementation of NPIs and various other factors like changes in behaviour of the population in response to a global pandemic or saturation</w:t>
      </w:r>
      <w:r w:rsidR="00640368">
        <w:t xml:space="preserve"> </w:t>
      </w:r>
      <w:r>
        <w:fldChar w:fldCharType="begin"/>
      </w:r>
      <w:r>
        <w:instrText xml:space="preserve"> ADDIN ZOTERO_ITEM CSL_CITATION {"citationID":"09mal9Oy","properties":{"formattedCitation":"[20]","plainCitation":"[20]","noteIndex":0},"citationItems":[{"id":34702,"uris":["http://zotero.org/groups/2482287/items/32VMHB9Y"],"uri":["http://zotero.org/groups/2482287/items/32VMHB9Y"],"itemData":{"id":34702,"type":"article-journal","abstract":"More and more countries show a significant slowdown in the number of new COVID-19 infections due to effective governmentally instituted lockdown and social distancing measures. We have analyzed the growth behavior of the top 25 most affected countries by means of a local slope analysis and found three distinct patterns that individual countries follow depending on the strictness of the lockdown protocols: rise and fall, power law, or logistic. For countries showing power law growth we have determined the scaling exponents. For countries that showed a strong slowdown in the rate of infections we have extrapolated the expected saturation of the total number of infections and the expected final date. Three different extrapolation methods (logistic, parabolic, and cutoff power law) were used. All methods agree on the order of magnitude of saturation and end dates. Global infection rates are analyzed with the same methods. The relevance and accuracy of these extrapolations is discussed.","container-title":"Physical Biology","DOI":"10.1088/1478-3975/ab9bf5","ISSN":"1478-3975","journalAbbreviation":"Phys. Biol.","language":"en","source":"Institute of Physics","title":"The COVID-19 pandemic: growth patterns, power law scaling, and saturation","title-short":"The COVID-19 pandemic","URL":"http://iopscience.iop.org/10.1088/1478-3975/ab9bf5","author":[{"family":"Singer","given":"Herman M."}],"accessed":{"date-parts":[["2020",7,28]]},"issued":{"date-parts":[["2020"]]}}}],"schema":"https://github.com/citation-style-language/schema/raw/master/csl-citation.json"} </w:instrText>
      </w:r>
      <w:r>
        <w:fldChar w:fldCharType="separate"/>
      </w:r>
      <w:r w:rsidR="00640368" w:rsidRPr="00640368">
        <w:t>[20]</w:t>
      </w:r>
      <w:r>
        <w:fldChar w:fldCharType="end"/>
      </w:r>
      <w:r>
        <w:t>. To model only the beginning, we limit our data to the first 90 days after the day that 25 cases have been reached for each country.</w:t>
      </w:r>
    </w:p>
    <w:p w14:paraId="600EF093" w14:textId="7EE27F97" w:rsidR="00794FB9" w:rsidRDefault="00794FB9" w:rsidP="00794FB9">
      <w:pPr>
        <w:rPr>
          <w:rFonts w:eastAsia="Calibri"/>
        </w:rPr>
      </w:pPr>
      <w:r w:rsidRPr="187ED4B3">
        <w:rPr>
          <w:rFonts w:eastAsia="Calibri"/>
        </w:rPr>
        <w:t>Because some countries changed reporting strategies in the course of the outbreak, the daily number of confirmed cases contains outliers. The most widely-known example is the day that China decided to include clinically diagnosed COVID-19 cases, alongside with laboratory tests (February 12, 2020), which led to 14108 new cases in a single day</w:t>
      </w:r>
      <w:r w:rsidR="00640368">
        <w:rPr>
          <w:rFonts w:eastAsia="Calibri"/>
        </w:rPr>
        <w:t xml:space="preserve"> </w:t>
      </w:r>
      <w:r w:rsidRPr="187ED4B3">
        <w:rPr>
          <w:rFonts w:eastAsia="Calibri"/>
        </w:rPr>
        <w:fldChar w:fldCharType="begin"/>
      </w:r>
      <w:r>
        <w:rPr>
          <w:rFonts w:eastAsia="Calibri"/>
        </w:rPr>
        <w:instrText xml:space="preserve"> ADDIN ZOTERO_ITEM CSL_CITATION {"citationID":"9plAVUmC","properties":{"formattedCitation":"[21]","plainCitation":"[21]","noteIndex":0},"citationItems":[{"id":1620,"uris":["http://zotero.org/groups/2482287/items/MX4PIZGE"],"uri":["http://zotero.org/groups/2482287/items/MX4PIZGE"],"itemData":{"id":1620,"type":"article-journal","abstract":"&lt;p&gt;On March 11, 2020, the World Health Organization declared the COVID-19 outbreak, originally started in China, a global pandemic. Since then, the outbreak has indeed spread across all continents, threatening the public health of numerous countries. Although the Case Fatality Rate (CFR) of COVID-19 is relatively low when optimal level of healthcare is granted to the patients, the high percentage of severe cases developing severe pneumonia and thus requiring respiratory support is worryingly high, and could lead to a rapid saturation of Intensive Care Units (ICUs). To overcome this risk, most countries enacted COVID-19 containment measures. In this study, we use a Bayesian SEIR epidemiological model to perform a parametric regression over the COVID-19 outbreaks data in China, Italy, Belgium, and Spain, and estimate the effect of the containment measures on the basic reproduction ratio R_0. We find that the effect of these measures is detectable, but tends to be gradual, and that a progressive strengthening of these measures usually reduces the R_0 below 1, granting a decay of the outbreak. We also discuss the biases and inconsistencies present in the publicly available data on COVID-19 cases, providing an estimate for the actual number of cases in Italy on March 12, 2020. Lastly, despite the data and model9s limitations, we argue that the idea of \"flattening the curve\" is likely to be unfeasible.&lt;/p&gt;","container-title":"medRxiv","DOI":"10.1101/2020.04.02.20046375","ISSN":"10.1101/2020.04.02.20046375","language":"en","note":"publisher: Cold Spring Harbor Laboratory Press","source":"www.medrxiv.org","title":"Modeling the COVID-19 outbreaks and the effectiveness of the containment measures adopted across countries","URL":"https://www.medrxiv.org/content/10.1101/2020.04.02.20046375v2","author":[{"family":"Brouwer","given":"Edward De"},{"family":"Raimondi","given":"Daniele"},{"family":"Moreau","given":"Yves"}],"accessed":{"date-parts":[["2020",4,14]]},"issued":{"date-parts":[["2020",4,10]]}}}],"schema":"https://github.com/citation-style-language/schema/raw/master/csl-citation.json"} </w:instrText>
      </w:r>
      <w:r w:rsidRPr="187ED4B3">
        <w:rPr>
          <w:rFonts w:eastAsia="Calibri"/>
        </w:rPr>
        <w:fldChar w:fldCharType="separate"/>
      </w:r>
      <w:r w:rsidR="00640368" w:rsidRPr="00640368">
        <w:t>[21]</w:t>
      </w:r>
      <w:r w:rsidRPr="187ED4B3">
        <w:rPr>
          <w:rFonts w:eastAsia="Calibri"/>
        </w:rPr>
        <w:fldChar w:fldCharType="end"/>
      </w:r>
      <w:r w:rsidR="00640368">
        <w:rPr>
          <w:rFonts w:eastAsia="Calibri"/>
        </w:rPr>
        <w:t>.</w:t>
      </w:r>
      <w:r w:rsidRPr="187ED4B3">
        <w:rPr>
          <w:rFonts w:eastAsia="Calibri"/>
        </w:rPr>
        <w:t xml:space="preserve"> To mitigate the effects of such outliers, the growth rate was </w:t>
      </w:r>
      <w:proofErr w:type="spellStart"/>
      <w:r w:rsidRPr="187ED4B3">
        <w:rPr>
          <w:rFonts w:eastAsia="Calibri"/>
        </w:rPr>
        <w:t>winsorised</w:t>
      </w:r>
      <w:proofErr w:type="spellEnd"/>
      <w:r w:rsidRPr="187ED4B3">
        <w:rPr>
          <w:rFonts w:eastAsia="Calibri"/>
        </w:rPr>
        <w:t xml:space="preserve"> at one for the lower bound, as well as at the 99% quantile for the upper bound: all values larger than </w:t>
      </w:r>
      <w:r>
        <w:rPr>
          <w:rFonts w:eastAsia="Calibri"/>
        </w:rPr>
        <w:t>1.335</w:t>
      </w:r>
      <w:r w:rsidRPr="187ED4B3">
        <w:rPr>
          <w:rFonts w:eastAsia="Calibri"/>
        </w:rPr>
        <w:t xml:space="preserve"> have been set to this value.</w:t>
      </w:r>
    </w:p>
    <w:p w14:paraId="5245B6A5" w14:textId="77777777" w:rsidR="00640368" w:rsidRDefault="00640368" w:rsidP="00794FB9">
      <w:pPr>
        <w:rPr>
          <w:rFonts w:eastAsia="Calibri"/>
        </w:rPr>
      </w:pPr>
    </w:p>
    <w:p w14:paraId="3830161D" w14:textId="77777777" w:rsidR="00794FB9" w:rsidRDefault="00794FB9" w:rsidP="00794FB9">
      <w:pPr>
        <w:rPr>
          <w:rFonts w:eastAsia="Calibri"/>
        </w:rPr>
      </w:pPr>
    </w:p>
    <w:p w14:paraId="27CD20CA" w14:textId="77777777" w:rsidR="00794FB9" w:rsidRDefault="00794FB9" w:rsidP="00794FB9">
      <w:pPr>
        <w:rPr>
          <w:rFonts w:eastAsia="Calibri"/>
        </w:rPr>
      </w:pPr>
      <w:r w:rsidRPr="7360DCE1">
        <w:rPr>
          <w:rFonts w:eastAsia="Calibri"/>
        </w:rPr>
        <w:lastRenderedPageBreak/>
        <w:t>Non-pharmaceutical interventions</w:t>
      </w:r>
    </w:p>
    <w:p w14:paraId="036FBF73" w14:textId="77777777" w:rsidR="00794FB9" w:rsidRDefault="00794FB9" w:rsidP="00794FB9">
      <w:r>
        <w:t xml:space="preserve">For our analysis, we combined the individual </w:t>
      </w:r>
      <w:r w:rsidRPr="00341734">
        <w:t>policies</w:t>
      </w:r>
      <w:r>
        <w:t xml:space="preserve"> listed in the </w:t>
      </w:r>
      <w:proofErr w:type="spellStart"/>
      <w:r>
        <w:t>CoronaNet</w:t>
      </w:r>
      <w:proofErr w:type="spellEnd"/>
      <w:r>
        <w:t xml:space="preserve"> dataset into NPIs by grouping them according to their type, the initiating country level (coded as national or sub-national), and the enforcement level (coded as mandatory, voluntary, or missing). For external border restrictions, we additionally grouped by the target direction (coded as inbound, outbound, both, or missing), as this category contained restrictions of citizens to travel abroad (outbound), as well as limitations for travellers to enter a specific country (inbound).</w:t>
      </w:r>
    </w:p>
    <w:p w14:paraId="71105EFD" w14:textId="77777777" w:rsidR="00794FB9" w:rsidRDefault="00794FB9" w:rsidP="00794FB9">
      <w:pPr>
        <w:rPr>
          <w:highlight w:val="yellow"/>
        </w:rPr>
      </w:pPr>
      <w:r>
        <w:t xml:space="preserve">For each resulting NPI, the start date of the first policy in this group in each country was selected as the date of implementation (policies that did not list an implementation date were not considered). We excluded NPIs that were used in less than 20 countries, in order to get more stable and more generalisable estimates for the effects of the NPIs. This resulted in 57 NPIs, 35 of which were set on national level, and 22 on sub-national level. Regarding the enforcement level, 39 NPIs were mandatory, 18 were voluntary (1 NPI did not report any enforcement level). For a list of all NPIs used in the analysis, see </w:t>
      </w:r>
      <w:r>
        <w:rPr>
          <w:color w:val="auto"/>
        </w:rPr>
        <w:t>Supplementary</w:t>
      </w:r>
      <w:r>
        <w:t xml:space="preserve"> Table 1.</w:t>
      </w:r>
    </w:p>
    <w:p w14:paraId="1C19034D" w14:textId="77777777" w:rsidR="00794FB9" w:rsidRDefault="00794FB9" w:rsidP="00794FB9"/>
    <w:p w14:paraId="06A07053" w14:textId="77777777" w:rsidR="00794FB9" w:rsidRDefault="00794FB9" w:rsidP="00794FB9">
      <w:r>
        <w:t>Combining the datasets and calculating features</w:t>
      </w:r>
    </w:p>
    <w:p w14:paraId="5401E157" w14:textId="77777777" w:rsidR="00794FB9" w:rsidRDefault="00794FB9" w:rsidP="00794FB9">
      <w:r>
        <w:t>The time series of cumulative confirmed COVID-19 cases was enriched with the country-level indicators from the world bank data, providing static covariates for each country. This should enable the machine learning model to estimate country-specific variations in growth rate, if they are related to the covariates. For the minority of countries in our sample that did not provide data (6.3% for the percentage of people being 65 years or older, 1.3% for the percentage of people living in urban territories, 5.1% the percentage of people that are exposed to air pollution, and 8.9% for the GDP per capita), missing values in the world bank indicators were imputed with the median value. GDP per capita was log-transformed because of high skewness in the data.</w:t>
      </w:r>
    </w:p>
    <w:p w14:paraId="672EA17E" w14:textId="77777777" w:rsidR="00794FB9" w:rsidRDefault="00794FB9" w:rsidP="00794FB9">
      <w:r>
        <w:lastRenderedPageBreak/>
        <w:t>For each NPI, a new feature was derived based on the date of first implementation (start date of the first policy in this category) and its relation to the current date in the time series of confirmed cases in the respective country. Each of those features was calculated by taking the difference of the current date in the time series and the point in time each NPI was first implemented in the respective country. This number is zero on the day an NPI was implemented, and a positive integer after the NPI came into effect, representing the number of days that an NPI has been in place. This allows to investigate the effect of an NPI depending on how long it has been in place. To also investigate the trend in the COVID-19 growth rate before the NPI was implemented, the feature was allowed to be negative, encoding the number of days before the NPI came into effect. We capped the value at -14, with all smaller (earlier) values being set to this value, hence capturing the effect also during two weeks prior to NPI implementation. For countries that did not implement a specific NPI, the feature variable was set to a value of -15, allowing the machine learning model to distinguish between countries that have put an NPI in place and those that have not. Using a feature coding like this allows a non-linear machine learning model to estimate the strength of an NPI on each individual day. Starting from 14 days prior to implementation additionally allows to assess the validity of estimated model effects (effects should only occur after implementation).</w:t>
      </w:r>
    </w:p>
    <w:p w14:paraId="02F64548" w14:textId="577CBC45" w:rsidR="00794FB9" w:rsidRDefault="00794FB9" w:rsidP="00794FB9">
      <w:r>
        <w:t xml:space="preserve">In addition, two features that capture NPI-independent, time-related changes in the growth rate have been used in the analysis. First, an absolute time scale measuring the days in relation to 11 March 2020, the day that COVID-19 has been declared a pandemic by the WHO. This should allow for capturing differences in growth rates for countries that have faced the outbreak earlier (like China where the outbreak started) or later (like African countries) during the worldwide outbreak. The second feature is a relative time scale within each country. It measures the time relative to the day that 25 cases have been reached. This should allow to capture changes in growth rates that are unrelated to NPIs but depend on the timing of the </w:t>
      </w:r>
      <w:r>
        <w:lastRenderedPageBreak/>
        <w:t>local outbreak like increasing awareness of the danger</w:t>
      </w:r>
      <w:r w:rsidR="00640368">
        <w:t xml:space="preserve"> </w:t>
      </w:r>
      <w:r>
        <w:fldChar w:fldCharType="begin"/>
      </w:r>
      <w:r w:rsidR="00640368">
        <w:instrText xml:space="preserve"> ADDIN ZOTERO_ITEM CSL_CITATION {"citationID":"LjuBjZIn","properties":{"formattedCitation":"[22, 23]","plainCitation":"[22, 23]","noteIndex":0},"citationItems":[{"id":34752,"uris":["http://zotero.org/groups/2482287/items/HICMPPBW"],"uri":["http://zotero.org/groups/2482287/items/HICMPPBW"],"itemData":{"id":34752,"type":"article-journal","abstract":"In the current context of the global pandemic of coronavirus disease-2019 (COVID-19), health professionals are working with social scientists to inform government policy on how to slow the spread of the virus. An increasing amount of social scientific research has looked at the role of public message framing, for instance, but few studies have thus far examined the role of individual differences in emotional and personality-based variables in predicting virus-mitigating behaviors. In this study, we recruited a large international community sample (N = 324) to complete measures of self-perceived risk of contracting COVID-19, fear of the virus, moral foundations, political orientation, and behavior change in response to the pandemic. Consistently, the only predictor of positive behavior change (e.g., social distancing, improved hand hygiene) was fear of COVID-19, with no effect of politically relevant variables. We discuss these data in relation to the potentially functional nature of fear in global health crises.","container-title":"International Journal of Mental Health and Addiction","DOI":"10.1007/s11469-020-00281-5","ISSN":"1557-1874","journalAbbreviation":"Int J Ment Health Addict","note":"PMID: 32346359\nPMCID: PMC7185265","page":"1-14","source":"PubMed Central","title":"Functional Fear Predicts Public Health Compliance in the COVID-19 Pandemic","author":[{"family":"Harper","given":"Craig A."},{"family":"Satchell","given":"Liam P."},{"family":"Fido","given":"Dean"},{"family":"Latzman","given":"Robert D."}],"issued":{"date-parts":[["2020",4,27]]}}},{"id":34755,"uris":["http://zotero.org/groups/2482287/items/BNR3KY3W"],"uri":["http://zotero.org/groups/2482287/items/BNR3KY3W"],"itemData":{"id":34755,"type":"article-journal","abstract":"The World Health Organization has declared the rapid spread of COVID-19 around the world a global public health emergency. It is well-known that the spread of the disease is influenced by people’s willingness to adopt preventative public health behaviors, which are often associated with public risk perception. In this study, we present the first assessment of public risk perception of COVID-19 around the world using national samples (total N = 6,991) in ten countries across Europe, America, and Asia. We find that although levels of concern are relatively high, they are highest in the UK compared to all other sampled countries. Pooled across countries, personal experience with the virus, individualistic and prosocial values, hearing about the virus from friends and family, trust in government, science, and medical professionals, personal knowledge of government strategy, and personal and collective efficacy were all significant predictors of risk perception. Although there was substantial variability across cultures, individualistic worldviews, personal experience, prosocial values, and social amplification through friends and family in particular were found to be significant determinants in more than half of the countries examined. Risk perception correlated significantly with reported adoption of preventative health behaviors in all ten countries. Implications for effective risk communication are discussed.","container-title":"Journal of Risk Research","DOI":"10.1080/13669877.2020.1758193","ISSN":"1366-9877","issue":"0","note":"publisher: Routledge\n_eprint: https://doi.org/10.1080/13669877.2020.1758193","page":"1-13","source":"Taylor and Francis+NEJM","title":"Risk perceptions of COVID-19 around the world","volume":"0","author":[{"family":"Dryhurst","given":"Sarah"},{"family":"Schneider","given":"Claudia R."},{"family":"Kerr","given":"John"},{"family":"Freeman","given":"Alexandra L. J."},{"family":"Recchia","given":"Gabriel"},{"family":"Bles","given":"Anne Marthe","dropping-particle":"van der"},{"family":"Spiegelhalter","given":"David"},{"family":"Linden","given":"Sander","dropping-particle":"van der"}],"issued":{"date-parts":[["2020",5,5]]}}}],"schema":"https://github.com/citation-style-language/schema/raw/master/csl-citation.json"} </w:instrText>
      </w:r>
      <w:r>
        <w:fldChar w:fldCharType="separate"/>
      </w:r>
      <w:r w:rsidR="00640368" w:rsidRPr="00640368">
        <w:t>[22, 23]</w:t>
      </w:r>
      <w:r>
        <w:fldChar w:fldCharType="end"/>
      </w:r>
      <w:r>
        <w:t xml:space="preserve"> and related changes in behaviour that might affect the growth rate.</w:t>
      </w:r>
    </w:p>
    <w:p w14:paraId="3CCC7ADA" w14:textId="77777777" w:rsidR="00794FB9" w:rsidRDefault="00794FB9" w:rsidP="00794FB9"/>
    <w:p w14:paraId="0B91D0AC" w14:textId="77777777" w:rsidR="00794FB9" w:rsidRDefault="00794FB9" w:rsidP="00794FB9">
      <w:r>
        <w:t>The final dataset for analysis included 57 NPIs, two time-related covariates that are independent from the NPIs, as well as four country-specific covariates. The dataset contains the daily growth rate for 14559 day/country-combinations from 176 countries, up to 17 August 2020.</w:t>
      </w:r>
    </w:p>
    <w:p w14:paraId="73FF07EF" w14:textId="77777777" w:rsidR="00794FB9" w:rsidRDefault="00794FB9" w:rsidP="00794FB9"/>
    <w:p w14:paraId="19E05789" w14:textId="77777777" w:rsidR="00794FB9" w:rsidRPr="004F12CC" w:rsidRDefault="00794FB9" w:rsidP="00794FB9">
      <w:r w:rsidRPr="004F12CC">
        <w:t>Fitting the machine learning model</w:t>
      </w:r>
    </w:p>
    <w:p w14:paraId="4E8AD20C" w14:textId="7A9A0C0B" w:rsidR="00794FB9" w:rsidRPr="00104A07" w:rsidRDefault="00794FB9" w:rsidP="00794FB9">
      <w:pPr>
        <w:rPr>
          <w:color w:val="auto"/>
        </w:rPr>
      </w:pPr>
      <w:r w:rsidRPr="6803B131">
        <w:rPr>
          <w:color w:val="auto"/>
        </w:rPr>
        <w:t>To analyse the effect of the different NPIs, we fitted a random forest regression model</w:t>
      </w:r>
      <w:r w:rsidR="00640368">
        <w:rPr>
          <w:color w:val="auto"/>
        </w:rPr>
        <w:t xml:space="preserve"> </w:t>
      </w:r>
      <w:r w:rsidRPr="6803B131">
        <w:rPr>
          <w:color w:val="auto"/>
        </w:rPr>
        <w:fldChar w:fldCharType="begin"/>
      </w:r>
      <w:r>
        <w:rPr>
          <w:color w:val="auto"/>
        </w:rPr>
        <w:instrText xml:space="preserve"> ADDIN ZOTERO_ITEM CSL_CITATION {"citationID":"LeoA3SUd","properties":{"formattedCitation":"[24]","plainCitation":"[24]","noteIndex":0},"citationItems":[{"id":1626,"uris":["http://zotero.org/groups/2482287/items/MUZEHUKJ"],"uri":["http://zotero.org/groups/2482287/items/MUZEHUKJ"],"itemData":{"id":1626,"type":"article-journal","container-title":"Journal of Statistical Software","DOI":"10.18637/jss.v077.i01","ISSN":"1548-7660","issue":"1","journalAbbreviation":"J. Stat. Soft.","language":"en","source":"DOI.org (Crossref)","title":"ranger : A Fast Implementation of Random Forests for High Dimensional Data in C++ and R","title-short":"&lt;b&gt;ranger&lt;/b&gt;","URL":"http://www.jstatsoft.org/v77/i01/","volume":"77","author":[{"family":"Wright","given":"Marvin N."},{"family":"Ziegler","given":"Andreas"}],"accessed":{"date-parts":[["2020",4,20]]},"issued":{"date-parts":[["2017"]]}}}],"schema":"https://github.com/citation-style-language/schema/raw/master/csl-citation.json"} </w:instrText>
      </w:r>
      <w:r w:rsidRPr="6803B131">
        <w:rPr>
          <w:color w:val="auto"/>
        </w:rPr>
        <w:fldChar w:fldCharType="separate"/>
      </w:r>
      <w:r w:rsidR="00640368" w:rsidRPr="00640368">
        <w:t>[24]</w:t>
      </w:r>
      <w:r w:rsidRPr="6803B131">
        <w:rPr>
          <w:color w:val="auto"/>
        </w:rPr>
        <w:fldChar w:fldCharType="end"/>
      </w:r>
      <w:r w:rsidR="00640368">
        <w:rPr>
          <w:color w:val="auto"/>
        </w:rPr>
        <w:t xml:space="preserve">. </w:t>
      </w:r>
      <w:r w:rsidRPr="6803B131">
        <w:rPr>
          <w:color w:val="auto"/>
        </w:rPr>
        <w:t>The dependent variable was the growth rate, and the features consisted of four country-specific covariates, two time-related covariates, and 5</w:t>
      </w:r>
      <w:r>
        <w:rPr>
          <w:color w:val="auto"/>
        </w:rPr>
        <w:t>7</w:t>
      </w:r>
      <w:r w:rsidRPr="6803B131">
        <w:rPr>
          <w:color w:val="auto"/>
        </w:rPr>
        <w:t xml:space="preserve"> NPIs, each representing how long a certain NPI has been in place or if it has been in place at all (as described above). Note that we do not treat this data as time series data in our analysis. Due to the exponential growth in cumulative COVID-19 cases, the growth rate is expected to be constant at a certain value if no NPIs are in place, and independent of the day before or the day after. The actual value should only depend on the set of NPIs that currently are in place in each country on a given day. Neither the actual date nor the country that the daily value of the growth rate originally stems from are used as feature</w:t>
      </w:r>
      <w:r>
        <w:rPr>
          <w:color w:val="auto"/>
        </w:rPr>
        <w:t>s</w:t>
      </w:r>
      <w:r w:rsidRPr="6803B131">
        <w:rPr>
          <w:color w:val="auto"/>
        </w:rPr>
        <w:t xml:space="preserve"> in the model.</w:t>
      </w:r>
    </w:p>
    <w:p w14:paraId="3EA907CD" w14:textId="77777777" w:rsidR="00794FB9" w:rsidRPr="00442CA0" w:rsidRDefault="00794FB9" w:rsidP="00794FB9">
      <w:pPr>
        <w:rPr>
          <w:color w:val="FF0000"/>
        </w:rPr>
      </w:pPr>
    </w:p>
    <w:p w14:paraId="759D1D75" w14:textId="617A19BC" w:rsidR="00794FB9" w:rsidRPr="00104A07" w:rsidRDefault="00794FB9" w:rsidP="00794FB9">
      <w:pPr>
        <w:rPr>
          <w:color w:val="auto"/>
        </w:rPr>
      </w:pPr>
      <w:r w:rsidRPr="6803B131">
        <w:rPr>
          <w:color w:val="auto"/>
        </w:rPr>
        <w:t>The data was split into training and test set using a 60%/40% split blocked by country, i.e., the data of a specific country was either completely in the training or in the test set (and not spread across both sets). This allows the model to be validated on data from the roughly 40% of the countries that it has not been trained on. The training set was used for hyperparameter tuning. We used a random search as hyper-parameter optimization strategy</w:t>
      </w:r>
      <w:r w:rsidR="00640368">
        <w:rPr>
          <w:color w:val="auto"/>
        </w:rPr>
        <w:t xml:space="preserve"> </w:t>
      </w:r>
      <w:r w:rsidRPr="6803B131">
        <w:rPr>
          <w:color w:val="auto"/>
        </w:rPr>
        <w:fldChar w:fldCharType="begin"/>
      </w:r>
      <w:r>
        <w:rPr>
          <w:color w:val="auto"/>
        </w:rPr>
        <w:instrText xml:space="preserve"> ADDIN ZOTERO_ITEM CSL_CITATION {"citationID":"NYf3cSO7","properties":{"formattedCitation":"[25]","plainCitation":"[25]","noteIndex":0},"citationItems":[{"id":1631,"uris":["http://zotero.org/groups/2482287/items/E76ZU7ZD"],"uri":["http://zotero.org/groups/2482287/items/E76ZU7ZD"],"itemData":{"id":1631,"type":"article-journal","container-title":"Journal of Machine Learning Research","ISSN":"1533-7928","issue":"10","page":"281-305","source":"www.jmlr.org","title":"Random Search for Hyper-Parameter Optimization","volume":"13","author":[{"family":"Bergstra","given":"James"},{"family":"Bengio","given":"Yoshua"}],"issued":{"date-parts":[["2012"]]}}}],"schema":"https://github.com/citation-style-language/schema/raw/master/csl-citation.json"} </w:instrText>
      </w:r>
      <w:r w:rsidRPr="6803B131">
        <w:rPr>
          <w:color w:val="auto"/>
        </w:rPr>
        <w:fldChar w:fldCharType="separate"/>
      </w:r>
      <w:r w:rsidR="00640368" w:rsidRPr="00640368">
        <w:t>[25]</w:t>
      </w:r>
      <w:r w:rsidRPr="6803B131">
        <w:rPr>
          <w:color w:val="auto"/>
        </w:rPr>
        <w:fldChar w:fldCharType="end"/>
      </w:r>
      <w:r w:rsidR="00640368">
        <w:rPr>
          <w:color w:val="auto"/>
        </w:rPr>
        <w:t xml:space="preserve">, </w:t>
      </w:r>
      <w:r w:rsidRPr="6803B131">
        <w:rPr>
          <w:color w:val="auto"/>
        </w:rPr>
        <w:t xml:space="preserve">performing 100 iterations with ten-fold cross-validation within the training set. To reduce overfitting, we </w:t>
      </w:r>
      <w:r w:rsidRPr="6803B131">
        <w:rPr>
          <w:color w:val="auto"/>
        </w:rPr>
        <w:lastRenderedPageBreak/>
        <w:t>used a restricted hyperparameter search space. The best resulting model was refit on the complete training set, and performance was estimated on the test set.</w:t>
      </w:r>
    </w:p>
    <w:p w14:paraId="2780177A" w14:textId="77777777" w:rsidR="00794FB9" w:rsidRPr="00104A07" w:rsidRDefault="00794FB9" w:rsidP="00794FB9">
      <w:pPr>
        <w:rPr>
          <w:color w:val="auto"/>
        </w:rPr>
      </w:pPr>
      <w:r w:rsidRPr="6803B131">
        <w:rPr>
          <w:color w:val="auto"/>
        </w:rPr>
        <w:t>To estimate uncertainty in the model predictions as well as in the estimated effects of the NPIs, we used bootstrapping. From the training set, we drew 100 bootstrap samples, also blocked by country, i.e., randomly choosing countries (all days of the respective country) until the size of the data set matched the original training set. We then refit the model on these bootstrap samples (without hyperparameter tuning).</w:t>
      </w:r>
    </w:p>
    <w:p w14:paraId="78117477" w14:textId="77777777" w:rsidR="00794FB9" w:rsidRPr="00014C5A" w:rsidRDefault="00794FB9" w:rsidP="00794FB9">
      <w:pPr>
        <w:rPr>
          <w:color w:val="auto"/>
        </w:rPr>
      </w:pPr>
    </w:p>
    <w:p w14:paraId="50ADEE91" w14:textId="77777777" w:rsidR="00794FB9" w:rsidRPr="00014C5A" w:rsidRDefault="00794FB9" w:rsidP="00794FB9">
      <w:pPr>
        <w:rPr>
          <w:color w:val="auto"/>
        </w:rPr>
      </w:pPr>
      <w:r w:rsidRPr="00014C5A">
        <w:rPr>
          <w:color w:val="auto"/>
        </w:rPr>
        <w:t xml:space="preserve">Even though we fit a model to predict the COVID-19 growth rates in different countries, this is not the focus of the study. Fitting this model is merely a means to an end. We are interested in understanding how and when different </w:t>
      </w:r>
      <w:r>
        <w:rPr>
          <w:color w:val="auto"/>
        </w:rPr>
        <w:t>NPIs</w:t>
      </w:r>
      <w:r w:rsidRPr="00014C5A">
        <w:rPr>
          <w:color w:val="auto"/>
        </w:rPr>
        <w:t xml:space="preserve"> affect the growth rate, and the methodology to achieve this is described in the next subsection. </w:t>
      </w:r>
      <w:r>
        <w:rPr>
          <w:color w:val="auto"/>
        </w:rPr>
        <w:t>However, t</w:t>
      </w:r>
      <w:r w:rsidRPr="00014C5A">
        <w:rPr>
          <w:color w:val="auto"/>
        </w:rPr>
        <w:t xml:space="preserve">his methodology is </w:t>
      </w:r>
      <w:r>
        <w:rPr>
          <w:color w:val="auto"/>
        </w:rPr>
        <w:t>based</w:t>
      </w:r>
      <w:r w:rsidRPr="00014C5A">
        <w:rPr>
          <w:color w:val="auto"/>
        </w:rPr>
        <w:t xml:space="preserve"> on the machine learning model, hence we report the fit statistics here in the</w:t>
      </w:r>
      <w:r>
        <w:rPr>
          <w:color w:val="auto"/>
        </w:rPr>
        <w:t xml:space="preserve"> extended</w:t>
      </w:r>
      <w:r w:rsidRPr="00014C5A">
        <w:rPr>
          <w:color w:val="auto"/>
        </w:rPr>
        <w:t xml:space="preserve"> </w:t>
      </w:r>
      <w:r>
        <w:rPr>
          <w:color w:val="auto"/>
        </w:rPr>
        <w:t>M</w:t>
      </w:r>
      <w:r w:rsidRPr="00014C5A">
        <w:rPr>
          <w:color w:val="auto"/>
        </w:rPr>
        <w:t>ethods section.</w:t>
      </w:r>
    </w:p>
    <w:p w14:paraId="3BA61BE6" w14:textId="77777777" w:rsidR="00794FB9" w:rsidRPr="00014C5A" w:rsidRDefault="00794FB9" w:rsidP="00794FB9">
      <w:pPr>
        <w:rPr>
          <w:color w:val="auto"/>
        </w:rPr>
      </w:pPr>
      <w:r w:rsidRPr="6803B131">
        <w:rPr>
          <w:color w:val="auto"/>
        </w:rPr>
        <w:t>The model fit on the complete training set, as well as the bootstrap models, were able to approximate the data reasonably well, given we can only estimate an average effect over all countries. Fit statistics (</w:t>
      </w:r>
      <w:r>
        <w:rPr>
          <w:color w:val="auto"/>
        </w:rPr>
        <w:t>Supplementary</w:t>
      </w:r>
      <w:r w:rsidRPr="6803B131">
        <w:rPr>
          <w:color w:val="auto"/>
        </w:rPr>
        <w:t xml:space="preserve"> Table </w:t>
      </w:r>
      <w:r>
        <w:rPr>
          <w:color w:val="auto"/>
        </w:rPr>
        <w:t>3</w:t>
      </w:r>
      <w:r w:rsidRPr="6803B131">
        <w:rPr>
          <w:color w:val="auto"/>
        </w:rPr>
        <w:t xml:space="preserve">) indicate a slight overfit in the training set, but the models were able to explain about </w:t>
      </w:r>
      <w:r>
        <w:rPr>
          <w:color w:val="auto"/>
        </w:rPr>
        <w:t>47</w:t>
      </w:r>
      <w:r w:rsidRPr="6803B131">
        <w:rPr>
          <w:color w:val="auto"/>
        </w:rPr>
        <w:t>% of variance in the test set</w:t>
      </w:r>
      <w:r>
        <w:rPr>
          <w:color w:val="auto"/>
        </w:rPr>
        <w:t xml:space="preserve"> (on average in the bootstrap samples)</w:t>
      </w:r>
      <w:r w:rsidRPr="6803B131">
        <w:rPr>
          <w:color w:val="auto"/>
        </w:rPr>
        <w:t xml:space="preserve">. Additionally, we used the models to predict the time series of growth rates for each individual country in our dataset, given the sequence of NPIs that have been chosen by that country. </w:t>
      </w:r>
      <w:r>
        <w:rPr>
          <w:color w:val="auto"/>
        </w:rPr>
        <w:t>Supplementary</w:t>
      </w:r>
      <w:r w:rsidRPr="6803B131">
        <w:rPr>
          <w:color w:val="auto"/>
        </w:rPr>
        <w:t xml:space="preserve"> Fig. 6 shows examples of reasonable fits of the models. It can clearly be seen that the models predict average effects of the NPIs in place, i.e., they have learned the average effect of the NPIs (see Results), which works well for some countries, but not so well for others (</w:t>
      </w:r>
      <w:r>
        <w:rPr>
          <w:color w:val="auto"/>
        </w:rPr>
        <w:t>Supplementary</w:t>
      </w:r>
      <w:r w:rsidRPr="6803B131">
        <w:rPr>
          <w:color w:val="auto"/>
        </w:rPr>
        <w:t xml:space="preserve"> Fig. 7). Common mistakes the models make are that they cannot predict untypically high growth rates or a resurgence of the growth rate after an initial decline (which might occur, for example, due to increased testing or </w:t>
      </w:r>
      <w:r w:rsidRPr="6803B131">
        <w:rPr>
          <w:color w:val="auto"/>
        </w:rPr>
        <w:lastRenderedPageBreak/>
        <w:t xml:space="preserve">because some NPIs or policies are no longer in place, e.g., if they do not have a reported end date in the </w:t>
      </w:r>
      <w:proofErr w:type="spellStart"/>
      <w:r w:rsidRPr="6803B131">
        <w:rPr>
          <w:color w:val="auto"/>
        </w:rPr>
        <w:t>CoronaNet</w:t>
      </w:r>
      <w:proofErr w:type="spellEnd"/>
      <w:r w:rsidRPr="6803B131">
        <w:rPr>
          <w:color w:val="auto"/>
        </w:rPr>
        <w:t xml:space="preserve"> dataset). The onset of the reduction of the growth rate is predicted slightly too early or too late in some cases, and the models cannot predict time series with untypical trends in the growth rate (</w:t>
      </w:r>
      <w:r>
        <w:rPr>
          <w:color w:val="auto"/>
        </w:rPr>
        <w:t>Supplementary</w:t>
      </w:r>
      <w:r w:rsidRPr="6803B131">
        <w:rPr>
          <w:color w:val="auto"/>
        </w:rPr>
        <w:t xml:space="preserve"> Fig. 7).</w:t>
      </w:r>
    </w:p>
    <w:p w14:paraId="6E891D9E" w14:textId="77777777" w:rsidR="00794FB9" w:rsidRPr="00014C5A" w:rsidRDefault="00794FB9" w:rsidP="00794FB9">
      <w:pPr>
        <w:rPr>
          <w:color w:val="auto"/>
        </w:rPr>
      </w:pPr>
    </w:p>
    <w:p w14:paraId="1D423927" w14:textId="77777777" w:rsidR="00794FB9" w:rsidRPr="008D2AFB" w:rsidRDefault="00794FB9" w:rsidP="00794FB9">
      <w:pPr>
        <w:rPr>
          <w:color w:val="auto"/>
        </w:rPr>
      </w:pPr>
      <w:r w:rsidRPr="008D2AFB">
        <w:rPr>
          <w:color w:val="auto"/>
        </w:rPr>
        <w:t xml:space="preserve">Assessing effects of </w:t>
      </w:r>
      <w:r>
        <w:rPr>
          <w:color w:val="auto"/>
        </w:rPr>
        <w:t>NPIs</w:t>
      </w:r>
    </w:p>
    <w:p w14:paraId="10973F4C" w14:textId="7A9A1385" w:rsidR="00794FB9" w:rsidRDefault="00794FB9" w:rsidP="00794FB9">
      <w:pPr>
        <w:rPr>
          <w:color w:val="auto"/>
        </w:rPr>
      </w:pPr>
      <w:r w:rsidRPr="6803B131">
        <w:rPr>
          <w:color w:val="auto"/>
        </w:rPr>
        <w:t>To understand how each NPI influenced the growth rate (according to the random forest regression model), accumulated local effect (ALE) plots</w:t>
      </w:r>
      <w:r w:rsidR="00640368">
        <w:rPr>
          <w:color w:val="auto"/>
        </w:rPr>
        <w:t xml:space="preserve"> </w:t>
      </w:r>
      <w:r w:rsidRPr="6803B131">
        <w:rPr>
          <w:color w:val="auto"/>
        </w:rPr>
        <w:fldChar w:fldCharType="begin"/>
      </w:r>
      <w:r>
        <w:rPr>
          <w:color w:val="auto"/>
        </w:rPr>
        <w:instrText xml:space="preserve"> ADDIN ZOTERO_ITEM CSL_CITATION {"citationID":"ZGw7zbgE","properties":{"formattedCitation":"[26]","plainCitation":"[26]","noteIndex":0},"citationItems":[{"id":1610,"uris":["http://zotero.org/groups/2482287/items/PEDNUIQ9"],"uri":["http://zotero.org/groups/2482287/items/PEDNUIQ9"],"itemData":{"id":1610,"type":"article-journal","abstract":"When fitting black box supervised learning models (e.g., complex trees, neural networks, boosted trees, random forests, nearest neighbors, local kernel-weighted methods, etc.), visualizing the main effects of the individual predictor variables and their low-order interaction effects is often important, and partial dependence (PD) plots are the most popular approach for accomplishing this. However, PD plots involve a serious pitfall if the predictor variables are far from independent, which is quite common with large observational data sets. Namely, PD plots require extrapolation of the response at predictor values that are far outside the multivariate envelope of the training data, which can render the PD plots unreliable. Although marginal plots (M plots) do not require such extrapolation, they produce substantially biased and misleading results when the predictors are dependent, analogous to the omitted variable bias in regression. We present a new visualization approach that we term accumulated local effects (ALE) plots, which inherits the desirable characteristics of PD and M plots, without inheriting their preceding shortcomings. Like M plots, ALE plots do not require extrapolation; and like PD plots, they are not biased by the omitted variable phenomenon. Moreover, ALE plots are far less computationally expensive than PD plots.","container-title":"arXiv:1612.08468 [stat]","note":"arXiv: 1612.08468","source":"arXiv.org","title":"Visualizing the effects of predictor variables in black box supervised learning models","URL":"http://arxiv.org/abs/1612.08468","author":[{"family":"Apley","given":"Daniel W."},{"family":"Zhu","given":"Jingyu"}],"accessed":{"date-parts":[["2020",4,20]]},"issued":{"date-parts":[["2019",8,19]]}}}],"schema":"https://github.com/citation-style-language/schema/raw/master/csl-citation.json"} </w:instrText>
      </w:r>
      <w:r w:rsidRPr="6803B131">
        <w:rPr>
          <w:color w:val="auto"/>
        </w:rPr>
        <w:fldChar w:fldCharType="separate"/>
      </w:r>
      <w:r w:rsidR="00640368" w:rsidRPr="00640368">
        <w:t>[26]</w:t>
      </w:r>
      <w:r w:rsidRPr="6803B131">
        <w:rPr>
          <w:color w:val="auto"/>
        </w:rPr>
        <w:fldChar w:fldCharType="end"/>
      </w:r>
      <w:r w:rsidRPr="6803B131">
        <w:rPr>
          <w:color w:val="auto"/>
        </w:rPr>
        <w:t xml:space="preserve"> were used. These plots show what the model has learned about the influence of a specific feature over the whole value range of that feature. In our case, because of the way the features were designed, they show how the growth rate changes in relation to a specific NPI, from two weeks prior to implementation to 60 days after. They show the main effect of a feature at a certain value, compared to the average prediction, and they are centred at zero. Compared to similar plots like partial dependence plots, ALE plots do not suffer from the extrapolation problem, are not biased by the omitted variable phenomenon, and are well-suited to handle correlated features</w:t>
      </w:r>
      <w:r w:rsidR="00640368">
        <w:rPr>
          <w:color w:val="auto"/>
        </w:rPr>
        <w:t xml:space="preserve"> </w:t>
      </w:r>
      <w:r w:rsidRPr="6803B131">
        <w:rPr>
          <w:color w:val="auto"/>
        </w:rPr>
        <w:fldChar w:fldCharType="begin"/>
      </w:r>
      <w:r>
        <w:rPr>
          <w:color w:val="auto"/>
        </w:rPr>
        <w:instrText xml:space="preserve"> ADDIN ZOTERO_ITEM CSL_CITATION {"citationID":"UVyWGloX","properties":{"formattedCitation":"[27]","plainCitation":"[27]","noteIndex":0},"citationItems":[{"id":1630,"uris":["http://zotero.org/groups/2482287/items/TZRR9UYE"],"uri":["http://zotero.org/groups/2482287/items/TZRR9UYE"],"itemData":{"id":1630,"type":"book","abstract":"Machine learning algorithms usually operate as black boxes and it is unclear how they derived a certain decision. This book is a guide for practitioners to make machine learning decisions interpretable.","source":"christophm.github.io","title":"Interpretable Machine Learning","URL":"https://christophm.github.io/interpretable-ml-book/","author":[{"family":"Molnar","given":"Christoph"}],"accessed":{"date-parts":[["2020",4,20]]}}}],"schema":"https://github.com/citation-style-language/schema/raw/master/csl-citation.json"} </w:instrText>
      </w:r>
      <w:r w:rsidRPr="6803B131">
        <w:rPr>
          <w:color w:val="auto"/>
        </w:rPr>
        <w:fldChar w:fldCharType="separate"/>
      </w:r>
      <w:r w:rsidR="00640368" w:rsidRPr="00640368">
        <w:t>[27]</w:t>
      </w:r>
      <w:r w:rsidRPr="6803B131">
        <w:rPr>
          <w:color w:val="auto"/>
        </w:rPr>
        <w:fldChar w:fldCharType="end"/>
      </w:r>
      <w:r w:rsidR="00640368">
        <w:rPr>
          <w:color w:val="auto"/>
        </w:rPr>
        <w:t xml:space="preserve">. </w:t>
      </w:r>
      <w:r w:rsidRPr="6803B131">
        <w:rPr>
          <w:color w:val="auto"/>
        </w:rPr>
        <w:t xml:space="preserve">ALE plots do not provide a means to assess uncertainty, but they are much faster to calculate compared to their alternatives. This allows to use bootstrap sampling to assess uncertainty. The plots show what the model has learned and do not depend on the dataset that is used to draw the plots (except for random fluctuation in the feature range). Hence, we have bootstrapped the model training process (as described above) and we show ALE plots of the bootstrapped models to allow assessment of uncertainty. The plots are constructed using the full dataset and show the individual bootstrap results, the median effect over all bootstraps, as well as the </w:t>
      </w:r>
      <w:r>
        <w:rPr>
          <w:color w:val="auto"/>
        </w:rPr>
        <w:t>model</w:t>
      </w:r>
      <w:r w:rsidRPr="6803B131">
        <w:rPr>
          <w:color w:val="auto"/>
        </w:rPr>
        <w:t xml:space="preserve"> which has been estimated on the complete training set.</w:t>
      </w:r>
    </w:p>
    <w:p w14:paraId="0AE0D041" w14:textId="77777777" w:rsidR="00640368" w:rsidRDefault="00640368" w:rsidP="00794FB9">
      <w:pPr>
        <w:rPr>
          <w:color w:val="auto"/>
        </w:rPr>
      </w:pPr>
    </w:p>
    <w:p w14:paraId="15640DF2" w14:textId="7B3A791C" w:rsidR="00794FB9" w:rsidRPr="00794FB9" w:rsidRDefault="00794FB9" w:rsidP="00794FB9">
      <w:pPr>
        <w:rPr>
          <w:b/>
          <w:bCs/>
          <w:color w:val="auto"/>
        </w:rPr>
      </w:pPr>
      <w:r w:rsidRPr="00794FB9">
        <w:rPr>
          <w:b/>
          <w:bCs/>
          <w:color w:val="auto"/>
        </w:rPr>
        <w:t>References</w:t>
      </w:r>
    </w:p>
    <w:p w14:paraId="5EBA5A40" w14:textId="77777777" w:rsidR="00640368" w:rsidRPr="00640368" w:rsidRDefault="00794FB9" w:rsidP="00640368">
      <w:pPr>
        <w:pStyle w:val="Literaturverzeichnis"/>
      </w:pPr>
      <w:r>
        <w:lastRenderedPageBreak/>
        <w:fldChar w:fldCharType="begin"/>
      </w:r>
      <w:r w:rsidR="00640368">
        <w:instrText xml:space="preserve"> ADDIN ZOTERO_BIBL {"uncited":[],"omitted":[],"custom":[]} CSL_BIBLIOGRAPHY </w:instrText>
      </w:r>
      <w:r>
        <w:fldChar w:fldCharType="separate"/>
      </w:r>
      <w:r w:rsidR="00640368" w:rsidRPr="00640368">
        <w:t>1. Novel Coronavirus (COVID-19) Cases Data - Humanitarian Data Exchange. https://data.humdata.org/dataset/novel-coronavirus-2019-ncov-cases. Accessed 23 Apr 2020.</w:t>
      </w:r>
    </w:p>
    <w:p w14:paraId="2E252231" w14:textId="77777777" w:rsidR="00640368" w:rsidRPr="00640368" w:rsidRDefault="00640368" w:rsidP="00640368">
      <w:pPr>
        <w:pStyle w:val="Literaturverzeichnis"/>
      </w:pPr>
      <w:r w:rsidRPr="00640368">
        <w:t>2. Cheng C, Barceló J, Hartnett AS, Kubinec R, Messerschmidt L. COVID-19 Government Response Event Dataset (</w:t>
      </w:r>
      <w:proofErr w:type="spellStart"/>
      <w:r w:rsidRPr="00640368">
        <w:t>CoronaNet</w:t>
      </w:r>
      <w:proofErr w:type="spellEnd"/>
      <w:r w:rsidRPr="00640368">
        <w:t xml:space="preserve"> v.1.0). Nat Hum </w:t>
      </w:r>
      <w:proofErr w:type="spellStart"/>
      <w:r w:rsidRPr="00640368">
        <w:t>Behav</w:t>
      </w:r>
      <w:proofErr w:type="spellEnd"/>
      <w:r w:rsidRPr="00640368">
        <w:t>. 2020;4:756–68.</w:t>
      </w:r>
    </w:p>
    <w:p w14:paraId="619D7C94" w14:textId="77777777" w:rsidR="00640368" w:rsidRPr="00640368" w:rsidRDefault="00640368" w:rsidP="00640368">
      <w:pPr>
        <w:pStyle w:val="Literaturverzeichnis"/>
      </w:pPr>
      <w:r w:rsidRPr="00640368">
        <w:t xml:space="preserve">3. </w:t>
      </w:r>
      <w:proofErr w:type="spellStart"/>
      <w:r w:rsidRPr="00640368">
        <w:t>Piburn</w:t>
      </w:r>
      <w:proofErr w:type="spellEnd"/>
      <w:r w:rsidRPr="00640368">
        <w:t xml:space="preserve"> J. </w:t>
      </w:r>
      <w:proofErr w:type="spellStart"/>
      <w:r w:rsidRPr="00640368">
        <w:t>wbstats</w:t>
      </w:r>
      <w:proofErr w:type="spellEnd"/>
      <w:r w:rsidRPr="00640368">
        <w:t>: Programmatic Access to the World Bank API. Oak Ridge, Tennessee: Oak Ridge National Laboratory; 2018. https://www.ornl.gov/division/csed/gist.</w:t>
      </w:r>
    </w:p>
    <w:p w14:paraId="71C11E3E" w14:textId="77777777" w:rsidR="00640368" w:rsidRPr="00640368" w:rsidRDefault="00640368" w:rsidP="00640368">
      <w:pPr>
        <w:pStyle w:val="Literaturverzeichnis"/>
      </w:pPr>
      <w:r w:rsidRPr="00640368">
        <w:t xml:space="preserve">4. Wilder B, </w:t>
      </w:r>
      <w:proofErr w:type="spellStart"/>
      <w:r w:rsidRPr="00640368">
        <w:t>Charpignon</w:t>
      </w:r>
      <w:proofErr w:type="spellEnd"/>
      <w:r w:rsidRPr="00640368">
        <w:t xml:space="preserve"> M, Killian JA, </w:t>
      </w:r>
      <w:proofErr w:type="spellStart"/>
      <w:r w:rsidRPr="00640368">
        <w:t>Ou</w:t>
      </w:r>
      <w:proofErr w:type="spellEnd"/>
      <w:r w:rsidRPr="00640368">
        <w:t xml:space="preserve"> H-C, Mate A, Jabbari S, et al. </w:t>
      </w:r>
      <w:proofErr w:type="spellStart"/>
      <w:r w:rsidRPr="00640368">
        <w:t>Modeling</w:t>
      </w:r>
      <w:proofErr w:type="spellEnd"/>
      <w:r w:rsidRPr="00640368">
        <w:t xml:space="preserve"> Between-Population Variation in COVID-19 Dynamics in Hubei, Lombardy, and New York City. SSRN Scholarly Paper. Rochester, NY: Social Science Research Network; 2020. doi:10.2139/ssrn.3564800.</w:t>
      </w:r>
    </w:p>
    <w:p w14:paraId="18B2209E" w14:textId="77777777" w:rsidR="00640368" w:rsidRPr="00640368" w:rsidRDefault="00640368" w:rsidP="00640368">
      <w:pPr>
        <w:pStyle w:val="Literaturverzeichnis"/>
      </w:pPr>
      <w:r w:rsidRPr="00640368">
        <w:t>5. Population ages 65 and above (% of total population) | Data. https://data.worldbank.org/indicator/SP.POP.65UP.TO.ZS. Accessed 28 Jul 2020.</w:t>
      </w:r>
    </w:p>
    <w:p w14:paraId="049A1D0D" w14:textId="77777777" w:rsidR="00640368" w:rsidRPr="00640368" w:rsidRDefault="00640368" w:rsidP="00640368">
      <w:pPr>
        <w:pStyle w:val="Literaturverzeichnis"/>
      </w:pPr>
      <w:r w:rsidRPr="00640368">
        <w:t xml:space="preserve">6. Rao ASRS, Vazquez JA. Identification of COVID-19 can be quicker through artificial intelligence framework using a mobile phone-based survey in the populations when cities/towns are under quarantine. Infect Control Hosp </w:t>
      </w:r>
      <w:proofErr w:type="spellStart"/>
      <w:r w:rsidRPr="00640368">
        <w:t>Epidemiol</w:t>
      </w:r>
      <w:proofErr w:type="spellEnd"/>
      <w:r w:rsidRPr="00640368">
        <w:t>. 2020. doi:10.1017/ice.2020.61.</w:t>
      </w:r>
    </w:p>
    <w:p w14:paraId="2759326C" w14:textId="77777777" w:rsidR="00640368" w:rsidRPr="00640368" w:rsidRDefault="00640368" w:rsidP="00640368">
      <w:pPr>
        <w:pStyle w:val="Literaturverzeichnis"/>
      </w:pPr>
      <w:r w:rsidRPr="00640368">
        <w:t>7. Population, total | Data. https://data.worldbank.org/indicator/SP.POP.TOTL. Accessed 28 Jul 2020.</w:t>
      </w:r>
    </w:p>
    <w:p w14:paraId="23F023A4" w14:textId="77777777" w:rsidR="00640368" w:rsidRPr="00640368" w:rsidRDefault="00640368" w:rsidP="00640368">
      <w:pPr>
        <w:pStyle w:val="Literaturverzeichnis"/>
      </w:pPr>
      <w:r w:rsidRPr="00640368">
        <w:t>8. Urban population | Data. https://data.worldbank.org/indicator/SP.URB.TOTL. Accessed 28 Jul 2020.</w:t>
      </w:r>
    </w:p>
    <w:p w14:paraId="4E940C37" w14:textId="77777777" w:rsidR="00640368" w:rsidRPr="00640368" w:rsidRDefault="00640368" w:rsidP="00640368">
      <w:pPr>
        <w:pStyle w:val="Literaturverzeichnis"/>
      </w:pPr>
      <w:r w:rsidRPr="00640368">
        <w:t xml:space="preserve">9. Peng L, Zhao X, Tao Y, Mi S, Huang J, Zhang Q. The effects of air pollution and meteorological factors on measles cases in Lanzhou, China. Environ Sci </w:t>
      </w:r>
      <w:proofErr w:type="spellStart"/>
      <w:r w:rsidRPr="00640368">
        <w:t>Pollut</w:t>
      </w:r>
      <w:proofErr w:type="spellEnd"/>
      <w:r w:rsidRPr="00640368">
        <w:t xml:space="preserve"> Res. 2020;27:13524–33.</w:t>
      </w:r>
    </w:p>
    <w:p w14:paraId="20A57851" w14:textId="77777777" w:rsidR="00640368" w:rsidRPr="00640368" w:rsidRDefault="00640368" w:rsidP="00640368">
      <w:pPr>
        <w:pStyle w:val="Literaturverzeichnis"/>
      </w:pPr>
      <w:r w:rsidRPr="00640368">
        <w:t xml:space="preserve">10. </w:t>
      </w:r>
      <w:proofErr w:type="spellStart"/>
      <w:r w:rsidRPr="00640368">
        <w:t>Fattorini</w:t>
      </w:r>
      <w:proofErr w:type="spellEnd"/>
      <w:r w:rsidRPr="00640368">
        <w:t xml:space="preserve"> D, Regoli F. Role of the chronic air pollution levels in the Covid-19 outbreak risk in Italy. Environ </w:t>
      </w:r>
      <w:proofErr w:type="spellStart"/>
      <w:r w:rsidRPr="00640368">
        <w:t>Pollut</w:t>
      </w:r>
      <w:proofErr w:type="spellEnd"/>
      <w:r w:rsidRPr="00640368">
        <w:t>. 2020;264:114732.</w:t>
      </w:r>
    </w:p>
    <w:p w14:paraId="07058935" w14:textId="77777777" w:rsidR="00640368" w:rsidRPr="00640368" w:rsidRDefault="00640368" w:rsidP="00640368">
      <w:pPr>
        <w:pStyle w:val="Literaturverzeichnis"/>
      </w:pPr>
      <w:r w:rsidRPr="00640368">
        <w:t>11. PM2.5 air pollution, population exposed to levels exceeding WHO guideline value (% of total) | Data. https://data.worldbank.org/indicator/EN.ATM.PM25.MC.ZS. Accessed 28 Jul 2020.</w:t>
      </w:r>
    </w:p>
    <w:p w14:paraId="7A6D5831" w14:textId="77777777" w:rsidR="00640368" w:rsidRPr="00640368" w:rsidRDefault="00640368" w:rsidP="00640368">
      <w:pPr>
        <w:pStyle w:val="Literaturverzeichnis"/>
      </w:pPr>
      <w:r w:rsidRPr="00640368">
        <w:t xml:space="preserve">12. Wright AL, </w:t>
      </w:r>
      <w:proofErr w:type="spellStart"/>
      <w:r w:rsidRPr="00640368">
        <w:t>Sonin</w:t>
      </w:r>
      <w:proofErr w:type="spellEnd"/>
      <w:r w:rsidRPr="00640368">
        <w:t xml:space="preserve"> K, Driscoll J, Wilson J. Poverty and Economic Dislocation Reduce Compliance with COVID-19 Shelter-in-Place Protocols. SSRN Scholarly Paper. Rochester, NY: Social Science Research Network; 2020. doi:10.2139/ssrn.3573637.</w:t>
      </w:r>
    </w:p>
    <w:p w14:paraId="4FDD5ADE" w14:textId="77777777" w:rsidR="00640368" w:rsidRPr="00640368" w:rsidRDefault="00640368" w:rsidP="00640368">
      <w:pPr>
        <w:pStyle w:val="Literaturverzeichnis"/>
      </w:pPr>
      <w:r w:rsidRPr="00640368">
        <w:t>13. GDP per capita, PPP (current international $) | Data. https://data.worldbank.org/indicator/NY.GDP.PCAP.PP.CD?end=2019&amp;start=1990. Accessed 28 Jul 2020.</w:t>
      </w:r>
    </w:p>
    <w:p w14:paraId="79F3D548" w14:textId="77777777" w:rsidR="00640368" w:rsidRPr="00640368" w:rsidRDefault="00640368" w:rsidP="00640368">
      <w:pPr>
        <w:pStyle w:val="Literaturverzeichnis"/>
      </w:pPr>
      <w:r w:rsidRPr="00640368">
        <w:t>14. WHO. Coronavirus disease 2019 (COVID-19) situation report 97. 2020. https://www.who.int/docs/default-source/coronaviruse/situation-reports/20200426-sitrep-97-covid-19.pdf?sfvrsn=d1c3e800_6. Accessed 26 Apr 2020.</w:t>
      </w:r>
    </w:p>
    <w:p w14:paraId="1A4A14CF" w14:textId="77777777" w:rsidR="00640368" w:rsidRPr="00640368" w:rsidRDefault="00640368" w:rsidP="00640368">
      <w:pPr>
        <w:pStyle w:val="Literaturverzeichnis"/>
      </w:pPr>
      <w:r w:rsidRPr="00640368">
        <w:lastRenderedPageBreak/>
        <w:t xml:space="preserve">15. Jung S, </w:t>
      </w:r>
      <w:proofErr w:type="spellStart"/>
      <w:r w:rsidRPr="00640368">
        <w:t>Akhmetzhanov</w:t>
      </w:r>
      <w:proofErr w:type="spellEnd"/>
      <w:r w:rsidRPr="00640368">
        <w:t xml:space="preserve"> AR, Hayashi K, Linton NM, Yang Y, Yuan B, et al. Real-time estimation of the risk of death from novel coronavirus (COVID-19) infection: inference using exported cases. J Clin Med. 2020;9:523.</w:t>
      </w:r>
    </w:p>
    <w:p w14:paraId="270D012C" w14:textId="77777777" w:rsidR="00640368" w:rsidRPr="00640368" w:rsidRDefault="00640368" w:rsidP="00640368">
      <w:pPr>
        <w:pStyle w:val="Literaturverzeichnis"/>
      </w:pPr>
      <w:r w:rsidRPr="00640368">
        <w:t>16. Ma J. Estimating epidemic exponential growth rate and basic reproduction number. Infect Dis Model. 2020;5:129–41.</w:t>
      </w:r>
    </w:p>
    <w:p w14:paraId="38F2C2C3" w14:textId="77777777" w:rsidR="00640368" w:rsidRPr="00640368" w:rsidRDefault="00640368" w:rsidP="00640368">
      <w:pPr>
        <w:pStyle w:val="Literaturverzeichnis"/>
      </w:pPr>
      <w:r w:rsidRPr="00640368">
        <w:t xml:space="preserve">17. Muniz-Rodriguez K, </w:t>
      </w:r>
      <w:proofErr w:type="spellStart"/>
      <w:r w:rsidRPr="00640368">
        <w:t>Chowell</w:t>
      </w:r>
      <w:proofErr w:type="spellEnd"/>
      <w:r w:rsidRPr="00640368">
        <w:t xml:space="preserve"> G, Cheung C-H, Jia D, Lai P-Y, Lee Y, et al. Doubling Time of the COVID-19 Epidemic by Chinese Province. </w:t>
      </w:r>
      <w:proofErr w:type="spellStart"/>
      <w:r w:rsidRPr="00640368">
        <w:t>medRxiv</w:t>
      </w:r>
      <w:proofErr w:type="spellEnd"/>
      <w:r w:rsidRPr="00640368">
        <w:t>. 2020. doi:10.1101/2020.02.05.20020750.</w:t>
      </w:r>
    </w:p>
    <w:p w14:paraId="54267B25" w14:textId="77777777" w:rsidR="00640368" w:rsidRPr="00640368" w:rsidRDefault="00640368" w:rsidP="00640368">
      <w:pPr>
        <w:pStyle w:val="Literaturverzeichnis"/>
      </w:pPr>
      <w:r w:rsidRPr="00640368">
        <w:t>18. WHO. Coronavirus disease 2019 (COVID-19) situation report 12 (Indonesia). 2020. https://www.who.int/docs/default-source/searo/indonesia/covid19/who-situation-report-12.pdf?sfvrsn=811c7f19_2. Accessed 28 Jul 2020.</w:t>
      </w:r>
    </w:p>
    <w:p w14:paraId="634F1F25" w14:textId="77777777" w:rsidR="00640368" w:rsidRPr="00640368" w:rsidRDefault="00640368" w:rsidP="00640368">
      <w:pPr>
        <w:pStyle w:val="Literaturverzeichnis"/>
      </w:pPr>
      <w:r w:rsidRPr="00640368">
        <w:t>19. WHO. Coronavirus disease 2019 (COVID-19) situation report 183. 2020. https://www.who.int/docs/default-source/wha-70-and-phe/20200721-covid-19-sitrep-183.pdf?sfvrsn=b3869b3_2. Accessed 28 Jul 2020.</w:t>
      </w:r>
    </w:p>
    <w:p w14:paraId="6D6AAD13" w14:textId="77777777" w:rsidR="00640368" w:rsidRPr="00640368" w:rsidRDefault="00640368" w:rsidP="00640368">
      <w:pPr>
        <w:pStyle w:val="Literaturverzeichnis"/>
      </w:pPr>
      <w:r w:rsidRPr="00640368">
        <w:t>20. Singer HM. The COVID-19 pandemic: growth patterns, power law scaling, and saturation. Phys Biol. 2020. doi:10.1088/1478-3975/ab9bf5.</w:t>
      </w:r>
    </w:p>
    <w:p w14:paraId="307E9B8D" w14:textId="77777777" w:rsidR="00640368" w:rsidRPr="00640368" w:rsidRDefault="00640368" w:rsidP="00640368">
      <w:pPr>
        <w:pStyle w:val="Literaturverzeichnis"/>
      </w:pPr>
      <w:r w:rsidRPr="00640368">
        <w:t xml:space="preserve">21. Brouwer ED, Raimondi D, Moreau Y. </w:t>
      </w:r>
      <w:proofErr w:type="spellStart"/>
      <w:r w:rsidRPr="00640368">
        <w:t>Modeling</w:t>
      </w:r>
      <w:proofErr w:type="spellEnd"/>
      <w:r w:rsidRPr="00640368">
        <w:t xml:space="preserve"> the COVID-19 outbreaks and the effectiveness of the containment measures adopted across countries. </w:t>
      </w:r>
      <w:proofErr w:type="spellStart"/>
      <w:r w:rsidRPr="00640368">
        <w:t>medRxiv</w:t>
      </w:r>
      <w:proofErr w:type="spellEnd"/>
      <w:r w:rsidRPr="00640368">
        <w:t>. 2020. doi:10.1101/2020.04.02.20046375.</w:t>
      </w:r>
    </w:p>
    <w:p w14:paraId="04224E90" w14:textId="77777777" w:rsidR="00640368" w:rsidRPr="00640368" w:rsidRDefault="00640368" w:rsidP="00640368">
      <w:pPr>
        <w:pStyle w:val="Literaturverzeichnis"/>
      </w:pPr>
      <w:r w:rsidRPr="00640368">
        <w:t xml:space="preserve">22. Harper CA, Satchell LP, Fido D, </w:t>
      </w:r>
      <w:proofErr w:type="spellStart"/>
      <w:r w:rsidRPr="00640368">
        <w:t>Latzman</w:t>
      </w:r>
      <w:proofErr w:type="spellEnd"/>
      <w:r w:rsidRPr="00640368">
        <w:t xml:space="preserve"> RD. Functional Fear Predicts Public Health Compliance in the COVID-19 Pandemic. Int J </w:t>
      </w:r>
      <w:proofErr w:type="spellStart"/>
      <w:r w:rsidRPr="00640368">
        <w:t>Ment</w:t>
      </w:r>
      <w:proofErr w:type="spellEnd"/>
      <w:r w:rsidRPr="00640368">
        <w:t xml:space="preserve"> Health Addict. 2020;:1–14.</w:t>
      </w:r>
    </w:p>
    <w:p w14:paraId="332C91BA" w14:textId="77777777" w:rsidR="00640368" w:rsidRPr="00640368" w:rsidRDefault="00640368" w:rsidP="00640368">
      <w:pPr>
        <w:pStyle w:val="Literaturverzeichnis"/>
      </w:pPr>
      <w:r w:rsidRPr="00640368">
        <w:t xml:space="preserve">23. </w:t>
      </w:r>
      <w:proofErr w:type="spellStart"/>
      <w:r w:rsidRPr="00640368">
        <w:t>Dryhurst</w:t>
      </w:r>
      <w:proofErr w:type="spellEnd"/>
      <w:r w:rsidRPr="00640368">
        <w:t xml:space="preserve"> S, Schneider CR, Kerr J, Freeman ALJ, Recchia G, </w:t>
      </w:r>
      <w:proofErr w:type="spellStart"/>
      <w:r w:rsidRPr="00640368">
        <w:t>Bles</w:t>
      </w:r>
      <w:proofErr w:type="spellEnd"/>
      <w:r w:rsidRPr="00640368">
        <w:t xml:space="preserve"> AM van der, et al. Risk perceptions of COVID-19 around the world. J Risk Res. 2020;0:1–13.</w:t>
      </w:r>
    </w:p>
    <w:p w14:paraId="4FDF54E0" w14:textId="77777777" w:rsidR="00640368" w:rsidRPr="00640368" w:rsidRDefault="00640368" w:rsidP="00640368">
      <w:pPr>
        <w:pStyle w:val="Literaturverzeichnis"/>
      </w:pPr>
      <w:r w:rsidRPr="00640368">
        <w:t xml:space="preserve">24. Wright MN, Ziegler A. ranger : A Fast Implementation of Random Forests for High Dimensional Data in C++ and R. J Stat </w:t>
      </w:r>
      <w:proofErr w:type="spellStart"/>
      <w:r w:rsidRPr="00640368">
        <w:t>Softw</w:t>
      </w:r>
      <w:proofErr w:type="spellEnd"/>
      <w:r w:rsidRPr="00640368">
        <w:t>. 2017;77. doi:10.18637/jss.v077.i01.</w:t>
      </w:r>
    </w:p>
    <w:p w14:paraId="45C7FA14" w14:textId="77777777" w:rsidR="00640368" w:rsidRPr="00640368" w:rsidRDefault="00640368" w:rsidP="00640368">
      <w:pPr>
        <w:pStyle w:val="Literaturverzeichnis"/>
      </w:pPr>
      <w:r w:rsidRPr="00640368">
        <w:t xml:space="preserve">25. </w:t>
      </w:r>
      <w:proofErr w:type="spellStart"/>
      <w:r w:rsidRPr="00640368">
        <w:t>Bergstra</w:t>
      </w:r>
      <w:proofErr w:type="spellEnd"/>
      <w:r w:rsidRPr="00640368">
        <w:t xml:space="preserve"> J, </w:t>
      </w:r>
      <w:proofErr w:type="spellStart"/>
      <w:r w:rsidRPr="00640368">
        <w:t>Bengio</w:t>
      </w:r>
      <w:proofErr w:type="spellEnd"/>
      <w:r w:rsidRPr="00640368">
        <w:t xml:space="preserve"> Y. Random Search for Hyper-Parameter Optimization. J Mach Learn Res. 2012;13:281–305.</w:t>
      </w:r>
    </w:p>
    <w:p w14:paraId="23D1AFE7" w14:textId="77777777" w:rsidR="00640368" w:rsidRPr="00640368" w:rsidRDefault="00640368" w:rsidP="00640368">
      <w:pPr>
        <w:pStyle w:val="Literaturverzeichnis"/>
      </w:pPr>
      <w:r w:rsidRPr="00640368">
        <w:t xml:space="preserve">26. </w:t>
      </w:r>
      <w:proofErr w:type="spellStart"/>
      <w:r w:rsidRPr="00640368">
        <w:t>Apley</w:t>
      </w:r>
      <w:proofErr w:type="spellEnd"/>
      <w:r w:rsidRPr="00640368">
        <w:t xml:space="preserve"> DW, Zhu J. Visualizing the effects of predictor variables in black box supervised learning models. ArXiv161208468 Stat. 2019. http://arxiv.org/abs/1612.08468. Accessed 20 Apr 2020.</w:t>
      </w:r>
    </w:p>
    <w:p w14:paraId="3E55F434" w14:textId="77777777" w:rsidR="00640368" w:rsidRPr="00640368" w:rsidRDefault="00640368" w:rsidP="00640368">
      <w:pPr>
        <w:pStyle w:val="Literaturverzeichnis"/>
      </w:pPr>
      <w:r w:rsidRPr="00640368">
        <w:t>27. Molnar C. Interpretable Machine Learning. https://christophm.github.io/interpretable-ml-book/. Accessed 20 Apr 2020.</w:t>
      </w:r>
    </w:p>
    <w:p w14:paraId="18C9D831" w14:textId="7547B81A" w:rsidR="00BC21EF" w:rsidRDefault="00794FB9">
      <w:r>
        <w:fldChar w:fldCharType="end"/>
      </w:r>
    </w:p>
    <w:sectPr w:rsidR="00BC21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FB9"/>
    <w:rsid w:val="001B6AA8"/>
    <w:rsid w:val="00640368"/>
    <w:rsid w:val="00794FB9"/>
    <w:rsid w:val="00BC21EF"/>
    <w:rsid w:val="00BD29C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D89E2"/>
  <w15:chartTrackingRefBased/>
  <w15:docId w15:val="{9C4799D1-4DA5-4949-9166-9387DB55B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4FB9"/>
    <w:pPr>
      <w:spacing w:after="0" w:line="480" w:lineRule="auto"/>
      <w:textAlignment w:val="baseline"/>
    </w:pPr>
    <w:rPr>
      <w:rFonts w:ascii="Times New Roman" w:eastAsia="Times New Roman" w:hAnsi="Times New Roman" w:cs="Times New Roman"/>
      <w:color w:val="000000"/>
      <w:sz w:val="24"/>
      <w:szCs w:val="24"/>
      <w:lang w:val="en-GB"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794FB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8059</Words>
  <Characters>50775</Characters>
  <Application>Microsoft Office Word</Application>
  <DocSecurity>0</DocSecurity>
  <Lines>423</Lines>
  <Paragraphs>117</Paragraphs>
  <ScaleCrop>false</ScaleCrop>
  <Company/>
  <LinksUpToDate>false</LinksUpToDate>
  <CharactersWithSpaces>5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Zeilinger</dc:creator>
  <cp:keywords/>
  <dc:description/>
  <cp:lastModifiedBy>Elisabeth Zeilinger</cp:lastModifiedBy>
  <cp:revision>4</cp:revision>
  <dcterms:created xsi:type="dcterms:W3CDTF">2020-10-30T19:25:00Z</dcterms:created>
  <dcterms:modified xsi:type="dcterms:W3CDTF">2020-10-31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RmxFdcsj"/&gt;&lt;style id="http://www.zotero.org/styles/bmc-public-health"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